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96A4C" w14:textId="77777777" w:rsidR="007A3ED3" w:rsidRDefault="007A3ED3" w:rsidP="007A3ED3">
      <w:pPr>
        <w:pStyle w:val="Heading1"/>
        <w:rPr>
          <w:lang w:val="en-US"/>
        </w:rPr>
      </w:pPr>
      <w:r w:rsidRPr="003B000C">
        <w:rPr>
          <w:lang w:val="en-US"/>
        </w:rPr>
        <w:t xml:space="preserve">Systematic </w:t>
      </w:r>
      <w:r>
        <w:rPr>
          <w:lang w:val="en-US"/>
        </w:rPr>
        <w:t>R</w:t>
      </w:r>
      <w:r w:rsidRPr="003B000C">
        <w:rPr>
          <w:lang w:val="en-US"/>
        </w:rPr>
        <w:t xml:space="preserve">eview, </w:t>
      </w:r>
      <w:r>
        <w:rPr>
          <w:lang w:val="en-US"/>
        </w:rPr>
        <w:t>Q</w:t>
      </w:r>
      <w:r w:rsidRPr="003B000C">
        <w:rPr>
          <w:lang w:val="en-US"/>
        </w:rPr>
        <w:t xml:space="preserve">uality </w:t>
      </w:r>
      <w:r>
        <w:rPr>
          <w:lang w:val="en-US"/>
        </w:rPr>
        <w:t>A</w:t>
      </w:r>
      <w:r w:rsidRPr="003B000C">
        <w:rPr>
          <w:lang w:val="en-US"/>
        </w:rPr>
        <w:t>ssessment</w:t>
      </w:r>
      <w:r>
        <w:rPr>
          <w:lang w:val="en-US"/>
        </w:rPr>
        <w:t>,</w:t>
      </w:r>
      <w:r w:rsidRPr="003B000C">
        <w:rPr>
          <w:lang w:val="en-US"/>
        </w:rPr>
        <w:t xml:space="preserve"> and </w:t>
      </w:r>
      <w:r>
        <w:rPr>
          <w:lang w:val="en-US"/>
        </w:rPr>
        <w:t>S</w:t>
      </w:r>
      <w:r w:rsidRPr="003B000C">
        <w:rPr>
          <w:lang w:val="en-US"/>
        </w:rPr>
        <w:t xml:space="preserve">ynthesis of </w:t>
      </w:r>
      <w:r>
        <w:rPr>
          <w:lang w:val="en-US"/>
        </w:rPr>
        <w:t>G</w:t>
      </w:r>
      <w:r w:rsidRPr="003B000C">
        <w:rPr>
          <w:lang w:val="en-US"/>
        </w:rPr>
        <w:t xml:space="preserve">uidelines for </w:t>
      </w:r>
      <w:r>
        <w:rPr>
          <w:lang w:val="en-US"/>
        </w:rPr>
        <w:t>E</w:t>
      </w:r>
      <w:r w:rsidRPr="003B000C">
        <w:rPr>
          <w:lang w:val="en-US"/>
        </w:rPr>
        <w:t>merg</w:t>
      </w:r>
      <w:r>
        <w:rPr>
          <w:lang w:val="en-US"/>
        </w:rPr>
        <w:t>ency</w:t>
      </w:r>
      <w:r w:rsidRPr="003B000C">
        <w:rPr>
          <w:lang w:val="en-US"/>
        </w:rPr>
        <w:t xml:space="preserve"> </w:t>
      </w:r>
      <w:r>
        <w:rPr>
          <w:lang w:val="en-US"/>
        </w:rPr>
        <w:t>D</w:t>
      </w:r>
      <w:r w:rsidRPr="003B000C">
        <w:rPr>
          <w:lang w:val="en-US"/>
        </w:rPr>
        <w:t>ep</w:t>
      </w:r>
      <w:r>
        <w:rPr>
          <w:lang w:val="en-US"/>
        </w:rPr>
        <w:t>artment</w:t>
      </w:r>
      <w:r w:rsidRPr="003B000C">
        <w:rPr>
          <w:lang w:val="en-US"/>
        </w:rPr>
        <w:t xml:space="preserve"> </w:t>
      </w:r>
      <w:r>
        <w:rPr>
          <w:lang w:val="en-US"/>
        </w:rPr>
        <w:t>C</w:t>
      </w:r>
      <w:r w:rsidRPr="003B000C">
        <w:rPr>
          <w:lang w:val="en-US"/>
        </w:rPr>
        <w:t xml:space="preserve">are of </w:t>
      </w:r>
      <w:r>
        <w:rPr>
          <w:lang w:val="en-US"/>
        </w:rPr>
        <w:t>Transgender and Gender Diverse</w:t>
      </w:r>
      <w:r w:rsidRPr="003B000C">
        <w:rPr>
          <w:lang w:val="en-US"/>
        </w:rPr>
        <w:t xml:space="preserve"> </w:t>
      </w:r>
      <w:r>
        <w:rPr>
          <w:lang w:val="en-US"/>
        </w:rPr>
        <w:t>P</w:t>
      </w:r>
      <w:r w:rsidRPr="003B000C">
        <w:rPr>
          <w:lang w:val="en-US"/>
        </w:rPr>
        <w:t xml:space="preserve">eople: recommendations for immediate action to improve </w:t>
      </w:r>
      <w:proofErr w:type="gramStart"/>
      <w:r w:rsidRPr="003B000C">
        <w:rPr>
          <w:lang w:val="en-US"/>
        </w:rPr>
        <w:t>care</w:t>
      </w:r>
      <w:proofErr w:type="gramEnd"/>
    </w:p>
    <w:p w14:paraId="6E864BCE" w14:textId="4A18F29C" w:rsidR="007A3ED3" w:rsidRPr="007A3ED3" w:rsidRDefault="007A3ED3" w:rsidP="007A3ED3">
      <w:pPr>
        <w:pStyle w:val="Heading1"/>
        <w:rPr>
          <w:b/>
          <w:bCs/>
          <w:lang w:val="en-US"/>
        </w:rPr>
        <w:sectPr w:rsidR="007A3ED3" w:rsidRPr="007A3ED3" w:rsidSect="00F8305E">
          <w:pgSz w:w="12240" w:h="15840"/>
          <w:pgMar w:top="1440" w:right="709" w:bottom="1440" w:left="567" w:header="709" w:footer="709" w:gutter="0"/>
          <w:cols w:space="708"/>
          <w:docGrid w:linePitch="360"/>
        </w:sectPr>
      </w:pPr>
      <w:r w:rsidRPr="007A3ED3">
        <w:rPr>
          <w:b/>
          <w:bCs/>
          <w:lang w:val="en-US"/>
        </w:rPr>
        <w:t>Appendix C</w:t>
      </w:r>
    </w:p>
    <w:p w14:paraId="04108E06" w14:textId="311CD973" w:rsidR="00C927A8" w:rsidRPr="003D3060" w:rsidRDefault="00C927A8" w:rsidP="00C927A8">
      <w:pPr>
        <w:ind w:left="-993"/>
        <w:rPr>
          <w:rStyle w:val="IntenseEmphasis"/>
        </w:rPr>
      </w:pPr>
      <w:r w:rsidRPr="003D3060">
        <w:rPr>
          <w:rStyle w:val="IntenseEmphasis"/>
        </w:rPr>
        <w:lastRenderedPageBreak/>
        <w:t>Table 1</w:t>
      </w:r>
      <w:r w:rsidR="00243440" w:rsidRPr="003D3060">
        <w:rPr>
          <w:rStyle w:val="IntenseEmphasis"/>
        </w:rPr>
        <w:t xml:space="preserve"> Included Studies with AGREE II Scores</w:t>
      </w:r>
    </w:p>
    <w:tbl>
      <w:tblPr>
        <w:tblpPr w:leftFromText="180" w:rightFromText="180" w:vertAnchor="page" w:horzAnchor="margin" w:tblpXSpec="right" w:tblpY="1186"/>
        <w:tblW w:w="1389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2127"/>
        <w:gridCol w:w="1275"/>
        <w:gridCol w:w="976"/>
        <w:gridCol w:w="977"/>
        <w:gridCol w:w="976"/>
        <w:gridCol w:w="977"/>
        <w:gridCol w:w="976"/>
        <w:gridCol w:w="977"/>
        <w:gridCol w:w="976"/>
        <w:gridCol w:w="977"/>
        <w:gridCol w:w="977"/>
      </w:tblGrid>
      <w:tr w:rsidR="00C927A8" w:rsidRPr="009F7622" w14:paraId="0BD19CDA" w14:textId="77777777" w:rsidTr="009164EB">
        <w:trPr>
          <w:trHeight w:val="142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9EB737" w14:textId="77777777" w:rsidR="00C927A8" w:rsidRPr="00C927A8" w:rsidRDefault="00C927A8" w:rsidP="009164EB">
            <w:pPr>
              <w:rPr>
                <w:rFonts w:cstheme="minorHAnsi"/>
              </w:rPr>
            </w:pPr>
            <w:r w:rsidRPr="00C927A8">
              <w:rPr>
                <w:rFonts w:cstheme="minorHAnsi"/>
              </w:rPr>
              <w:t>Author and Year</w:t>
            </w:r>
          </w:p>
          <w:p w14:paraId="3DE78C73" w14:textId="77777777" w:rsidR="00C927A8" w:rsidRPr="00C927A8" w:rsidRDefault="00C927A8" w:rsidP="009164EB">
            <w:pPr>
              <w:rPr>
                <w:rFonts w:cstheme="minorHAnsi"/>
                <w:color w:val="4472C4" w:themeColor="accent1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03FEF3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  <w:b/>
                <w:bCs/>
              </w:rPr>
              <w:t xml:space="preserve">Title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58B50C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  <w:b/>
                <w:bCs/>
              </w:rPr>
              <w:t>Country or Region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268878" w14:textId="77777777" w:rsidR="00C927A8" w:rsidRPr="009F7622" w:rsidRDefault="00C927A8" w:rsidP="009164EB">
            <w:pPr>
              <w:rPr>
                <w:rFonts w:cstheme="minorHAnsi"/>
                <w:b/>
                <w:bCs/>
              </w:rPr>
            </w:pPr>
            <w:r w:rsidRPr="009F7622">
              <w:rPr>
                <w:rFonts w:cstheme="minorHAnsi"/>
                <w:b/>
                <w:bCs/>
              </w:rPr>
              <w:t>CPG or BP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4E27DB" w14:textId="77777777" w:rsidR="00C927A8" w:rsidRPr="009F7622" w:rsidRDefault="00C927A8" w:rsidP="009164EB">
            <w:pPr>
              <w:rPr>
                <w:rFonts w:cstheme="minorHAnsi"/>
                <w:b/>
                <w:bCs/>
              </w:rPr>
            </w:pPr>
            <w:r w:rsidRPr="009F7622">
              <w:rPr>
                <w:rFonts w:cstheme="minorHAnsi"/>
                <w:b/>
                <w:bCs/>
              </w:rPr>
              <w:t>Dom. 1 (%) Scope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BC23E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  <w:b/>
                <w:bCs/>
              </w:rPr>
              <w:t>Dom. 2 (%) Stake.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E379B85" w14:textId="77777777" w:rsidR="00C927A8" w:rsidRPr="009F7622" w:rsidRDefault="00C927A8" w:rsidP="009164EB">
            <w:pPr>
              <w:rPr>
                <w:rFonts w:cstheme="minorHAnsi"/>
                <w:b/>
                <w:bCs/>
              </w:rPr>
            </w:pPr>
            <w:r w:rsidRPr="009F7622">
              <w:rPr>
                <w:rFonts w:cstheme="minorHAnsi"/>
                <w:b/>
                <w:bCs/>
              </w:rPr>
              <w:t>Dom. 3 (</w:t>
            </w:r>
            <w:proofErr w:type="gramStart"/>
            <w:r w:rsidRPr="009F7622">
              <w:rPr>
                <w:rFonts w:cstheme="minorHAnsi"/>
                <w:b/>
                <w:bCs/>
              </w:rPr>
              <w:t xml:space="preserve">%)   </w:t>
            </w:r>
            <w:proofErr w:type="gramEnd"/>
            <w:r w:rsidRPr="009F7622">
              <w:rPr>
                <w:rFonts w:cstheme="minorHAnsi"/>
                <w:b/>
                <w:bCs/>
              </w:rPr>
              <w:t xml:space="preserve">  Rigor</w:t>
            </w:r>
          </w:p>
          <w:p w14:paraId="0655EC60" w14:textId="77777777" w:rsidR="00C927A8" w:rsidRPr="009F7622" w:rsidRDefault="00C927A8" w:rsidP="009164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2959D50D" w14:textId="77777777" w:rsidR="00C927A8" w:rsidRPr="009F7622" w:rsidRDefault="00C927A8" w:rsidP="009164EB">
            <w:pPr>
              <w:rPr>
                <w:rFonts w:cstheme="minorHAnsi"/>
                <w:b/>
                <w:bCs/>
              </w:rPr>
            </w:pPr>
            <w:r w:rsidRPr="009F7622">
              <w:rPr>
                <w:rFonts w:cstheme="minorHAnsi"/>
                <w:b/>
                <w:bCs/>
              </w:rPr>
              <w:t>Dom. 4 (</w:t>
            </w:r>
            <w:proofErr w:type="gramStart"/>
            <w:r w:rsidRPr="009F7622">
              <w:rPr>
                <w:rFonts w:cstheme="minorHAnsi"/>
                <w:b/>
                <w:bCs/>
              </w:rPr>
              <w:t>%)  Clarity</w:t>
            </w:r>
            <w:proofErr w:type="gramEnd"/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64F13B5" w14:textId="77777777" w:rsidR="00C927A8" w:rsidRPr="009F7622" w:rsidRDefault="00C927A8" w:rsidP="009164EB">
            <w:pPr>
              <w:rPr>
                <w:rFonts w:cstheme="minorHAnsi"/>
                <w:b/>
                <w:bCs/>
              </w:rPr>
            </w:pPr>
            <w:r w:rsidRPr="009F7622">
              <w:rPr>
                <w:rFonts w:cstheme="minorHAnsi"/>
                <w:b/>
                <w:bCs/>
              </w:rPr>
              <w:t>Dom. 5 (</w:t>
            </w:r>
            <w:proofErr w:type="gramStart"/>
            <w:r w:rsidRPr="009F7622">
              <w:rPr>
                <w:rFonts w:cstheme="minorHAnsi"/>
                <w:b/>
                <w:bCs/>
              </w:rPr>
              <w:t xml:space="preserve">%)  </w:t>
            </w:r>
            <w:proofErr w:type="spellStart"/>
            <w:r w:rsidRPr="009F7622">
              <w:rPr>
                <w:rFonts w:cstheme="minorHAnsi"/>
                <w:b/>
                <w:bCs/>
              </w:rPr>
              <w:t>Applic</w:t>
            </w:r>
            <w:proofErr w:type="spellEnd"/>
            <w:proofErr w:type="gramEnd"/>
            <w:r w:rsidRPr="009F7622">
              <w:rPr>
                <w:rFonts w:cstheme="minorHAnsi"/>
                <w:b/>
                <w:bCs/>
              </w:rPr>
              <w:t>.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2B40B9A" w14:textId="77777777" w:rsidR="00C927A8" w:rsidRPr="009F7622" w:rsidRDefault="00C927A8" w:rsidP="009164EB">
            <w:pPr>
              <w:rPr>
                <w:rFonts w:cstheme="minorHAnsi"/>
                <w:b/>
                <w:bCs/>
              </w:rPr>
            </w:pPr>
            <w:r w:rsidRPr="009F7622">
              <w:rPr>
                <w:rFonts w:cstheme="minorHAnsi"/>
                <w:b/>
                <w:bCs/>
              </w:rPr>
              <w:t>Dom. 6 (</w:t>
            </w:r>
            <w:proofErr w:type="gramStart"/>
            <w:r w:rsidRPr="009F7622">
              <w:rPr>
                <w:rFonts w:cstheme="minorHAnsi"/>
                <w:b/>
                <w:bCs/>
              </w:rPr>
              <w:t>%)  Editor</w:t>
            </w:r>
            <w:proofErr w:type="gramEnd"/>
            <w:r w:rsidRPr="009F7622">
              <w:rPr>
                <w:rFonts w:cstheme="minorHAnsi"/>
                <w:b/>
                <w:bCs/>
              </w:rPr>
              <w:t>.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02DEEBB" w14:textId="77777777" w:rsidR="00C927A8" w:rsidRPr="009F7622" w:rsidRDefault="00C927A8" w:rsidP="009164EB">
            <w:pPr>
              <w:rPr>
                <w:rFonts w:cstheme="minorHAnsi"/>
                <w:b/>
                <w:bCs/>
              </w:rPr>
            </w:pPr>
            <w:r w:rsidRPr="009F7622">
              <w:rPr>
                <w:rFonts w:cstheme="minorHAnsi"/>
                <w:b/>
                <w:bCs/>
              </w:rPr>
              <w:t>Overall Score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D2C6954" w14:textId="77777777" w:rsidR="00C927A8" w:rsidRPr="009F7622" w:rsidRDefault="00C927A8" w:rsidP="009164EB">
            <w:pPr>
              <w:rPr>
                <w:rFonts w:cstheme="minorHAnsi"/>
                <w:b/>
                <w:bCs/>
              </w:rPr>
            </w:pPr>
            <w:r w:rsidRPr="009F7622">
              <w:rPr>
                <w:rFonts w:cstheme="minorHAnsi"/>
                <w:b/>
                <w:bCs/>
              </w:rPr>
              <w:t>Overall Quality</w:t>
            </w:r>
          </w:p>
        </w:tc>
      </w:tr>
      <w:tr w:rsidR="00C927A8" w:rsidRPr="009F7622" w:rsidDel="008448B4" w14:paraId="0B03410D" w14:textId="6B51B940" w:rsidTr="008448B4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B08CD" w14:textId="3C0DDBDA" w:rsidR="00C927A8" w:rsidRPr="00C927A8" w:rsidDel="008448B4" w:rsidRDefault="00C927A8" w:rsidP="009164EB">
            <w:pPr>
              <w:rPr>
                <w:moveFrom w:id="0" w:author="Michael Kruse" w:date="2023-08-26T16:26:00Z"/>
                <w:rFonts w:cstheme="minorHAnsi"/>
                <w:sz w:val="20"/>
                <w:szCs w:val="20"/>
              </w:rPr>
            </w:pPr>
            <w:moveFromRangeStart w:id="1" w:author="Michael Kruse" w:date="2023-08-26T16:26:00Z" w:name="move143959601"/>
            <w:moveFrom w:id="2" w:author="Michael Kruse" w:date="2023-08-26T16:26:00Z">
              <w:r w:rsidRPr="00C927A8" w:rsidDel="008448B4">
                <w:rPr>
                  <w:rFonts w:cstheme="minorHAnsi"/>
                  <w:sz w:val="20"/>
                  <w:szCs w:val="20"/>
                </w:rPr>
                <w:t>European Centre for Disease Prevention and Control et al 2018</w:t>
              </w:r>
            </w:moveFrom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0D5D64" w14:textId="00D7669D" w:rsidR="00C927A8" w:rsidRPr="009F7622" w:rsidDel="008448B4" w:rsidRDefault="00C927A8" w:rsidP="009164EB">
            <w:pPr>
              <w:rPr>
                <w:moveFrom w:id="3" w:author="Michael Kruse" w:date="2023-08-26T16:26:00Z"/>
                <w:rFonts w:cstheme="minorHAnsi"/>
                <w:sz w:val="16"/>
                <w:szCs w:val="16"/>
              </w:rPr>
            </w:pPr>
            <w:moveFrom w:id="4" w:author="Michael Kruse" w:date="2023-08-26T16:26:00Z">
              <w:r w:rsidRPr="009F7622" w:rsidDel="008448B4">
                <w:rPr>
                  <w:rFonts w:cstheme="minorHAnsi"/>
                  <w:sz w:val="16"/>
                  <w:szCs w:val="16"/>
                  <w:lang w:val="en-US"/>
                </w:rPr>
                <w:t>Public health guidance on HIV, hepatitis B and C testing in the EU/EEA: an integrated approach.</w:t>
              </w:r>
            </w:moveFrom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C492A7" w14:textId="1F4D328B" w:rsidR="00C927A8" w:rsidRPr="009F7622" w:rsidDel="008448B4" w:rsidRDefault="00C927A8" w:rsidP="009164EB">
            <w:pPr>
              <w:rPr>
                <w:moveFrom w:id="5" w:author="Michael Kruse" w:date="2023-08-26T16:26:00Z"/>
                <w:rFonts w:cstheme="minorHAnsi"/>
                <w:sz w:val="18"/>
                <w:szCs w:val="18"/>
              </w:rPr>
            </w:pPr>
            <w:moveFrom w:id="6" w:author="Michael Kruse" w:date="2023-08-26T16:26:00Z">
              <w:r w:rsidRPr="009F7622" w:rsidDel="008448B4">
                <w:rPr>
                  <w:rFonts w:cstheme="minorHAnsi"/>
                  <w:sz w:val="18"/>
                  <w:szCs w:val="18"/>
                </w:rPr>
                <w:t>Europe</w:t>
              </w:r>
            </w:moveFrom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AFBE5" w14:textId="538565E0" w:rsidR="00C927A8" w:rsidRPr="009F7622" w:rsidDel="008448B4" w:rsidRDefault="00C927A8" w:rsidP="009164EB">
            <w:pPr>
              <w:rPr>
                <w:moveFrom w:id="7" w:author="Michael Kruse" w:date="2023-08-26T16:26:00Z"/>
                <w:rFonts w:cstheme="minorHAnsi"/>
              </w:rPr>
            </w:pPr>
            <w:moveFrom w:id="8" w:author="Michael Kruse" w:date="2023-08-26T16:26:00Z">
              <w:r w:rsidRPr="009F7622" w:rsidDel="008448B4">
                <w:rPr>
                  <w:rFonts w:cstheme="minorHAnsi"/>
                </w:rPr>
                <w:t>CPG</w:t>
              </w:r>
            </w:moveFrom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DE30F9" w14:textId="47890E04" w:rsidR="00C927A8" w:rsidRPr="009F7622" w:rsidDel="008448B4" w:rsidRDefault="00C927A8" w:rsidP="009164EB">
            <w:pPr>
              <w:rPr>
                <w:moveFrom w:id="9" w:author="Michael Kruse" w:date="2023-08-26T16:26:00Z"/>
                <w:rFonts w:cstheme="minorHAnsi"/>
              </w:rPr>
            </w:pPr>
            <w:moveFrom w:id="10" w:author="Michael Kruse" w:date="2023-08-26T16:26:00Z">
              <w:r w:rsidRPr="009F7622" w:rsidDel="008448B4">
                <w:rPr>
                  <w:rFonts w:cstheme="minorHAnsi"/>
                </w:rPr>
                <w:t>89</w:t>
              </w:r>
            </w:moveFrom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097D73" w14:textId="3B6343E2" w:rsidR="00C927A8" w:rsidRPr="009F7622" w:rsidDel="008448B4" w:rsidRDefault="00C927A8" w:rsidP="009164EB">
            <w:pPr>
              <w:rPr>
                <w:moveFrom w:id="11" w:author="Michael Kruse" w:date="2023-08-26T16:26:00Z"/>
                <w:rFonts w:cstheme="minorHAnsi"/>
              </w:rPr>
            </w:pPr>
            <w:moveFrom w:id="12" w:author="Michael Kruse" w:date="2023-08-26T16:26:00Z">
              <w:r w:rsidRPr="009F7622" w:rsidDel="008448B4">
                <w:rPr>
                  <w:rFonts w:cstheme="minorHAnsi"/>
                </w:rPr>
                <w:t>65</w:t>
              </w:r>
            </w:moveFrom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1E7913" w14:textId="4ED71AF3" w:rsidR="00C927A8" w:rsidRPr="009F7622" w:rsidDel="008448B4" w:rsidRDefault="00C927A8" w:rsidP="009164EB">
            <w:pPr>
              <w:rPr>
                <w:moveFrom w:id="13" w:author="Michael Kruse" w:date="2023-08-26T16:26:00Z"/>
                <w:rFonts w:cstheme="minorHAnsi"/>
              </w:rPr>
            </w:pPr>
            <w:moveFrom w:id="14" w:author="Michael Kruse" w:date="2023-08-26T16:26:00Z">
              <w:r w:rsidRPr="009F7622" w:rsidDel="008448B4">
                <w:rPr>
                  <w:rFonts w:cstheme="minorHAnsi"/>
                </w:rPr>
                <w:t>58</w:t>
              </w:r>
            </w:moveFrom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178EA4" w14:textId="67582C3E" w:rsidR="00C927A8" w:rsidRPr="009F7622" w:rsidDel="008448B4" w:rsidRDefault="00C927A8" w:rsidP="009164EB">
            <w:pPr>
              <w:rPr>
                <w:moveFrom w:id="15" w:author="Michael Kruse" w:date="2023-08-26T16:26:00Z"/>
                <w:rFonts w:cstheme="minorHAnsi"/>
              </w:rPr>
            </w:pPr>
            <w:moveFrom w:id="16" w:author="Michael Kruse" w:date="2023-08-26T16:26:00Z">
              <w:r w:rsidRPr="009F7622" w:rsidDel="008448B4">
                <w:rPr>
                  <w:rFonts w:cstheme="minorHAnsi"/>
                </w:rPr>
                <w:t>82</w:t>
              </w:r>
            </w:moveFrom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EC80106" w14:textId="4C84DDD6" w:rsidR="00C927A8" w:rsidRPr="009F7622" w:rsidDel="008448B4" w:rsidRDefault="00C927A8" w:rsidP="009164EB">
            <w:pPr>
              <w:rPr>
                <w:moveFrom w:id="17" w:author="Michael Kruse" w:date="2023-08-26T16:26:00Z"/>
                <w:rFonts w:cstheme="minorHAnsi"/>
              </w:rPr>
            </w:pPr>
            <w:moveFrom w:id="18" w:author="Michael Kruse" w:date="2023-08-26T16:26:00Z">
              <w:r w:rsidRPr="009F7622" w:rsidDel="008448B4">
                <w:rPr>
                  <w:rFonts w:cstheme="minorHAnsi"/>
                </w:rPr>
                <w:t>68</w:t>
              </w:r>
            </w:moveFrom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9DC0410" w14:textId="33B44B18" w:rsidR="00C927A8" w:rsidRPr="009F7622" w:rsidDel="008448B4" w:rsidRDefault="00C927A8" w:rsidP="009164EB">
            <w:pPr>
              <w:rPr>
                <w:moveFrom w:id="19" w:author="Michael Kruse" w:date="2023-08-26T16:26:00Z"/>
                <w:rFonts w:cstheme="minorHAnsi"/>
              </w:rPr>
            </w:pPr>
            <w:moveFrom w:id="20" w:author="Michael Kruse" w:date="2023-08-26T16:26:00Z">
              <w:r w:rsidRPr="009F7622" w:rsidDel="008448B4">
                <w:rPr>
                  <w:rFonts w:cstheme="minorHAnsi"/>
                </w:rPr>
                <w:t>42</w:t>
              </w:r>
            </w:moveFrom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894E58F" w14:textId="0A51887C" w:rsidR="00C927A8" w:rsidRPr="009F7622" w:rsidDel="008448B4" w:rsidRDefault="00C927A8" w:rsidP="009164EB">
            <w:pPr>
              <w:rPr>
                <w:moveFrom w:id="21" w:author="Michael Kruse" w:date="2023-08-26T16:26:00Z"/>
                <w:rFonts w:cstheme="minorHAnsi"/>
              </w:rPr>
            </w:pPr>
            <w:moveFrom w:id="22" w:author="Michael Kruse" w:date="2023-08-26T16:26:00Z">
              <w:r w:rsidRPr="009F7622" w:rsidDel="008448B4">
                <w:rPr>
                  <w:rFonts w:cstheme="minorHAnsi"/>
                </w:rPr>
                <w:t>75</w:t>
              </w:r>
            </w:moveFrom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374948" w14:textId="60C471E1" w:rsidR="00C927A8" w:rsidRPr="009F7622" w:rsidDel="008448B4" w:rsidRDefault="00C927A8" w:rsidP="009164EB">
            <w:pPr>
              <w:rPr>
                <w:moveFrom w:id="23" w:author="Michael Kruse" w:date="2023-08-26T16:26:00Z"/>
                <w:rFonts w:cstheme="minorHAnsi"/>
              </w:rPr>
            </w:pPr>
            <w:moveFrom w:id="24" w:author="Michael Kruse" w:date="2023-08-26T16:26:00Z">
              <w:r w:rsidRPr="009F7622" w:rsidDel="008448B4">
                <w:rPr>
                  <w:rFonts w:cstheme="minorHAnsi"/>
                </w:rPr>
                <w:t>High</w:t>
              </w:r>
            </w:moveFrom>
          </w:p>
        </w:tc>
      </w:tr>
      <w:moveFromRangeEnd w:id="1"/>
      <w:tr w:rsidR="00C927A8" w:rsidRPr="009F7622" w14:paraId="4347B6BE" w14:textId="77777777" w:rsidTr="008448B4">
        <w:trPr>
          <w:trHeight w:val="728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E346CC" w14:textId="77777777" w:rsidR="00C927A8" w:rsidRPr="00C927A8" w:rsidRDefault="00C927A8" w:rsidP="009164EB">
            <w:pPr>
              <w:rPr>
                <w:rFonts w:cstheme="minorHAnsi"/>
                <w:sz w:val="20"/>
                <w:szCs w:val="20"/>
              </w:rPr>
            </w:pPr>
            <w:r w:rsidRPr="00C927A8">
              <w:rPr>
                <w:rFonts w:cstheme="minorHAnsi"/>
                <w:sz w:val="20"/>
                <w:szCs w:val="20"/>
              </w:rPr>
              <w:t>Bell et al 202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1FC6FE" w14:textId="77777777" w:rsidR="00C927A8" w:rsidRPr="009F7622" w:rsidRDefault="00C927A8" w:rsidP="009164EB">
            <w:pPr>
              <w:rPr>
                <w:rFonts w:cstheme="minorHAnsi"/>
                <w:sz w:val="16"/>
                <w:szCs w:val="16"/>
              </w:rPr>
            </w:pPr>
            <w:r w:rsidRPr="009F7622">
              <w:rPr>
                <w:rFonts w:cstheme="minorHAnsi"/>
                <w:sz w:val="16"/>
                <w:szCs w:val="16"/>
                <w:lang w:val="en-US"/>
              </w:rPr>
              <w:t>Caring for American Indian and Alaska Native Children and Adolescents.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1D1AB" w14:textId="77777777" w:rsidR="00C927A8" w:rsidRPr="009F7622" w:rsidRDefault="00C927A8" w:rsidP="009164EB">
            <w:pPr>
              <w:rPr>
                <w:rFonts w:cstheme="minorHAnsi"/>
                <w:sz w:val="18"/>
                <w:szCs w:val="18"/>
              </w:rPr>
            </w:pPr>
            <w:r w:rsidRPr="009F7622"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756D54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BPS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F0120C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65</w:t>
            </w:r>
          </w:p>
          <w:p w14:paraId="25F12ABB" w14:textId="77777777" w:rsidR="00C927A8" w:rsidRPr="009F7622" w:rsidRDefault="00C927A8" w:rsidP="009164EB">
            <w:pPr>
              <w:rPr>
                <w:rFonts w:cstheme="minorHAnsi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010FA4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44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3C1D9E6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9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ED125CC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65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8A3C366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18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D8BF40D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90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D1E61F3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21</w:t>
            </w:r>
          </w:p>
          <w:p w14:paraId="41A08F34" w14:textId="77777777" w:rsidR="00C927A8" w:rsidRPr="009F7622" w:rsidRDefault="00C927A8" w:rsidP="009164EB">
            <w:pPr>
              <w:rPr>
                <w:rFonts w:cstheme="minorHAnsi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7A29555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Low</w:t>
            </w:r>
          </w:p>
        </w:tc>
      </w:tr>
      <w:tr w:rsidR="008448B4" w:rsidRPr="009F7622" w14:paraId="3B3083DC" w14:textId="77777777" w:rsidTr="008448B4">
        <w:tc>
          <w:tcPr>
            <w:tcW w:w="170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9CE5E5" w14:textId="77777777" w:rsidR="008448B4" w:rsidRPr="00C927A8" w:rsidRDefault="008448B4" w:rsidP="008448B4">
            <w:pPr>
              <w:rPr>
                <w:moveTo w:id="25" w:author="Michael Kruse" w:date="2023-08-26T16:26:00Z"/>
                <w:rFonts w:cstheme="minorHAnsi"/>
                <w:sz w:val="20"/>
                <w:szCs w:val="20"/>
              </w:rPr>
            </w:pPr>
            <w:moveToRangeStart w:id="26" w:author="Michael Kruse" w:date="2023-08-26T16:26:00Z" w:name="move143959601"/>
            <w:moveTo w:id="27" w:author="Michael Kruse" w:date="2023-08-26T16:26:00Z">
              <w:r w:rsidRPr="00C927A8">
                <w:rPr>
                  <w:rFonts w:cstheme="minorHAnsi"/>
                  <w:sz w:val="20"/>
                  <w:szCs w:val="20"/>
                </w:rPr>
                <w:t>European Centre for Disease Prevention and Control et al 2018</w:t>
              </w:r>
            </w:moveTo>
          </w:p>
        </w:tc>
        <w:tc>
          <w:tcPr>
            <w:tcW w:w="212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2C55E2" w14:textId="77777777" w:rsidR="008448B4" w:rsidRPr="009F7622" w:rsidRDefault="008448B4" w:rsidP="008448B4">
            <w:pPr>
              <w:rPr>
                <w:moveTo w:id="28" w:author="Michael Kruse" w:date="2023-08-26T16:26:00Z"/>
                <w:rFonts w:cstheme="minorHAnsi"/>
                <w:sz w:val="16"/>
                <w:szCs w:val="16"/>
              </w:rPr>
            </w:pPr>
            <w:moveTo w:id="29" w:author="Michael Kruse" w:date="2023-08-26T16:26:00Z">
              <w:r w:rsidRPr="009F7622">
                <w:rPr>
                  <w:rFonts w:cstheme="minorHAnsi"/>
                  <w:sz w:val="16"/>
                  <w:szCs w:val="16"/>
                  <w:lang w:val="en-US"/>
                </w:rPr>
                <w:t>Public health guidance on HIV, hepatitis B and C testing in the EU/EEA: an integrated approach.</w:t>
              </w:r>
            </w:moveTo>
          </w:p>
        </w:tc>
        <w:tc>
          <w:tcPr>
            <w:tcW w:w="127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E7BB2F" w14:textId="77777777" w:rsidR="008448B4" w:rsidRPr="009F7622" w:rsidRDefault="008448B4" w:rsidP="008448B4">
            <w:pPr>
              <w:rPr>
                <w:moveTo w:id="30" w:author="Michael Kruse" w:date="2023-08-26T16:26:00Z"/>
                <w:rFonts w:cstheme="minorHAnsi"/>
                <w:sz w:val="18"/>
                <w:szCs w:val="18"/>
              </w:rPr>
            </w:pPr>
            <w:moveTo w:id="31" w:author="Michael Kruse" w:date="2023-08-26T16:26:00Z">
              <w:r w:rsidRPr="009F7622">
                <w:rPr>
                  <w:rFonts w:cstheme="minorHAnsi"/>
                  <w:sz w:val="18"/>
                  <w:szCs w:val="18"/>
                </w:rPr>
                <w:t>Europe</w:t>
              </w:r>
            </w:moveTo>
          </w:p>
        </w:tc>
        <w:tc>
          <w:tcPr>
            <w:tcW w:w="9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04CC1F" w14:textId="77777777" w:rsidR="008448B4" w:rsidRPr="009F7622" w:rsidRDefault="008448B4" w:rsidP="008448B4">
            <w:pPr>
              <w:rPr>
                <w:moveTo w:id="32" w:author="Michael Kruse" w:date="2023-08-26T16:26:00Z"/>
                <w:rFonts w:cstheme="minorHAnsi"/>
              </w:rPr>
            </w:pPr>
            <w:moveTo w:id="33" w:author="Michael Kruse" w:date="2023-08-26T16:26:00Z">
              <w:r w:rsidRPr="009F7622">
                <w:rPr>
                  <w:rFonts w:cstheme="minorHAnsi"/>
                </w:rPr>
                <w:t>CPG</w:t>
              </w:r>
            </w:moveTo>
          </w:p>
        </w:tc>
        <w:tc>
          <w:tcPr>
            <w:tcW w:w="97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179722" w14:textId="77777777" w:rsidR="008448B4" w:rsidRPr="009F7622" w:rsidRDefault="008448B4" w:rsidP="008448B4">
            <w:pPr>
              <w:rPr>
                <w:moveTo w:id="34" w:author="Michael Kruse" w:date="2023-08-26T16:26:00Z"/>
                <w:rFonts w:cstheme="minorHAnsi"/>
              </w:rPr>
            </w:pPr>
            <w:moveTo w:id="35" w:author="Michael Kruse" w:date="2023-08-26T16:26:00Z">
              <w:r w:rsidRPr="009F7622">
                <w:rPr>
                  <w:rFonts w:cstheme="minorHAnsi"/>
                </w:rPr>
                <w:t>89</w:t>
              </w:r>
            </w:moveTo>
          </w:p>
        </w:tc>
        <w:tc>
          <w:tcPr>
            <w:tcW w:w="9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0DACF8" w14:textId="77777777" w:rsidR="008448B4" w:rsidRPr="009F7622" w:rsidRDefault="008448B4" w:rsidP="008448B4">
            <w:pPr>
              <w:rPr>
                <w:moveTo w:id="36" w:author="Michael Kruse" w:date="2023-08-26T16:26:00Z"/>
                <w:rFonts w:cstheme="minorHAnsi"/>
              </w:rPr>
            </w:pPr>
            <w:moveTo w:id="37" w:author="Michael Kruse" w:date="2023-08-26T16:26:00Z">
              <w:r w:rsidRPr="009F7622">
                <w:rPr>
                  <w:rFonts w:cstheme="minorHAnsi"/>
                </w:rPr>
                <w:t>65</w:t>
              </w:r>
            </w:moveTo>
          </w:p>
        </w:tc>
        <w:tc>
          <w:tcPr>
            <w:tcW w:w="977" w:type="dxa"/>
            <w:shd w:val="clear" w:color="auto" w:fill="FFFFFF" w:themeFill="background1"/>
          </w:tcPr>
          <w:p w14:paraId="71B19A14" w14:textId="77777777" w:rsidR="008448B4" w:rsidRPr="009F7622" w:rsidRDefault="008448B4" w:rsidP="008448B4">
            <w:pPr>
              <w:rPr>
                <w:moveTo w:id="38" w:author="Michael Kruse" w:date="2023-08-26T16:26:00Z"/>
                <w:rFonts w:cstheme="minorHAnsi"/>
              </w:rPr>
            </w:pPr>
            <w:moveTo w:id="39" w:author="Michael Kruse" w:date="2023-08-26T16:26:00Z">
              <w:r w:rsidRPr="009F7622">
                <w:rPr>
                  <w:rFonts w:cstheme="minorHAnsi"/>
                </w:rPr>
                <w:t>58</w:t>
              </w:r>
            </w:moveTo>
          </w:p>
        </w:tc>
        <w:tc>
          <w:tcPr>
            <w:tcW w:w="976" w:type="dxa"/>
            <w:shd w:val="clear" w:color="auto" w:fill="FFFFFF" w:themeFill="background1"/>
          </w:tcPr>
          <w:p w14:paraId="4570F85D" w14:textId="77777777" w:rsidR="008448B4" w:rsidRPr="009F7622" w:rsidRDefault="008448B4" w:rsidP="008448B4">
            <w:pPr>
              <w:rPr>
                <w:moveTo w:id="40" w:author="Michael Kruse" w:date="2023-08-26T16:26:00Z"/>
                <w:rFonts w:cstheme="minorHAnsi"/>
              </w:rPr>
            </w:pPr>
            <w:moveTo w:id="41" w:author="Michael Kruse" w:date="2023-08-26T16:26:00Z">
              <w:r w:rsidRPr="009F7622">
                <w:rPr>
                  <w:rFonts w:cstheme="minorHAnsi"/>
                </w:rPr>
                <w:t>82</w:t>
              </w:r>
            </w:moveTo>
          </w:p>
        </w:tc>
        <w:tc>
          <w:tcPr>
            <w:tcW w:w="977" w:type="dxa"/>
            <w:shd w:val="clear" w:color="auto" w:fill="FFFFFF" w:themeFill="background1"/>
          </w:tcPr>
          <w:p w14:paraId="19F4CE72" w14:textId="77777777" w:rsidR="008448B4" w:rsidRPr="009F7622" w:rsidRDefault="008448B4" w:rsidP="008448B4">
            <w:pPr>
              <w:rPr>
                <w:moveTo w:id="42" w:author="Michael Kruse" w:date="2023-08-26T16:26:00Z"/>
                <w:rFonts w:cstheme="minorHAnsi"/>
              </w:rPr>
            </w:pPr>
            <w:moveTo w:id="43" w:author="Michael Kruse" w:date="2023-08-26T16:26:00Z">
              <w:r w:rsidRPr="009F7622">
                <w:rPr>
                  <w:rFonts w:cstheme="minorHAnsi"/>
                </w:rPr>
                <w:t>68</w:t>
              </w:r>
            </w:moveTo>
          </w:p>
        </w:tc>
        <w:tc>
          <w:tcPr>
            <w:tcW w:w="976" w:type="dxa"/>
            <w:shd w:val="clear" w:color="auto" w:fill="FFFFFF" w:themeFill="background1"/>
          </w:tcPr>
          <w:p w14:paraId="5FA0A9E7" w14:textId="77777777" w:rsidR="008448B4" w:rsidRPr="009F7622" w:rsidRDefault="008448B4" w:rsidP="008448B4">
            <w:pPr>
              <w:rPr>
                <w:moveTo w:id="44" w:author="Michael Kruse" w:date="2023-08-26T16:26:00Z"/>
                <w:rFonts w:cstheme="minorHAnsi"/>
              </w:rPr>
            </w:pPr>
            <w:moveTo w:id="45" w:author="Michael Kruse" w:date="2023-08-26T16:26:00Z">
              <w:r w:rsidRPr="009F7622">
                <w:rPr>
                  <w:rFonts w:cstheme="minorHAnsi"/>
                </w:rPr>
                <w:t>42</w:t>
              </w:r>
            </w:moveTo>
          </w:p>
        </w:tc>
        <w:tc>
          <w:tcPr>
            <w:tcW w:w="977" w:type="dxa"/>
            <w:shd w:val="clear" w:color="auto" w:fill="FFFFFF" w:themeFill="background1"/>
          </w:tcPr>
          <w:p w14:paraId="31A2EF7E" w14:textId="77777777" w:rsidR="008448B4" w:rsidRPr="009F7622" w:rsidRDefault="008448B4" w:rsidP="008448B4">
            <w:pPr>
              <w:rPr>
                <w:moveTo w:id="46" w:author="Michael Kruse" w:date="2023-08-26T16:26:00Z"/>
                <w:rFonts w:cstheme="minorHAnsi"/>
              </w:rPr>
            </w:pPr>
            <w:moveTo w:id="47" w:author="Michael Kruse" w:date="2023-08-26T16:26:00Z">
              <w:r w:rsidRPr="009F7622">
                <w:rPr>
                  <w:rFonts w:cstheme="minorHAnsi"/>
                </w:rPr>
                <w:t>75</w:t>
              </w:r>
            </w:moveTo>
          </w:p>
        </w:tc>
        <w:tc>
          <w:tcPr>
            <w:tcW w:w="977" w:type="dxa"/>
            <w:shd w:val="clear" w:color="auto" w:fill="FFFFFF" w:themeFill="background1"/>
          </w:tcPr>
          <w:p w14:paraId="52CA6FD1" w14:textId="77777777" w:rsidR="008448B4" w:rsidRPr="009F7622" w:rsidRDefault="008448B4" w:rsidP="008448B4">
            <w:pPr>
              <w:rPr>
                <w:moveTo w:id="48" w:author="Michael Kruse" w:date="2023-08-26T16:26:00Z"/>
                <w:rFonts w:cstheme="minorHAnsi"/>
              </w:rPr>
            </w:pPr>
            <w:moveTo w:id="49" w:author="Michael Kruse" w:date="2023-08-26T16:26:00Z">
              <w:r w:rsidRPr="009F7622">
                <w:rPr>
                  <w:rFonts w:cstheme="minorHAnsi"/>
                </w:rPr>
                <w:t>High</w:t>
              </w:r>
            </w:moveTo>
          </w:p>
        </w:tc>
      </w:tr>
      <w:moveToRangeEnd w:id="26"/>
      <w:tr w:rsidR="00C927A8" w:rsidRPr="009F7622" w14:paraId="161B5300" w14:textId="77777777" w:rsidTr="009164EB">
        <w:trPr>
          <w:trHeight w:val="1054"/>
        </w:trPr>
        <w:tc>
          <w:tcPr>
            <w:tcW w:w="1701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A8133" w14:textId="77777777" w:rsidR="00C927A8" w:rsidRPr="00C927A8" w:rsidRDefault="00C927A8" w:rsidP="009164EB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927A8">
              <w:rPr>
                <w:rFonts w:cstheme="minorHAnsi"/>
                <w:sz w:val="20"/>
                <w:szCs w:val="20"/>
              </w:rPr>
              <w:t>Palfreeman</w:t>
            </w:r>
            <w:proofErr w:type="spellEnd"/>
            <w:r w:rsidRPr="00C927A8">
              <w:rPr>
                <w:rFonts w:cstheme="minorHAnsi"/>
                <w:sz w:val="20"/>
                <w:szCs w:val="20"/>
              </w:rPr>
              <w:t xml:space="preserve"> et al 2020</w:t>
            </w:r>
          </w:p>
        </w:tc>
        <w:tc>
          <w:tcPr>
            <w:tcW w:w="2127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7B43C4" w14:textId="77777777" w:rsidR="00C927A8" w:rsidRPr="009F7622" w:rsidRDefault="00C927A8" w:rsidP="009164EB">
            <w:pPr>
              <w:rPr>
                <w:rFonts w:cstheme="minorHAnsi"/>
                <w:sz w:val="16"/>
                <w:szCs w:val="16"/>
              </w:rPr>
            </w:pPr>
            <w:r w:rsidRPr="009F7622">
              <w:rPr>
                <w:rFonts w:cstheme="minorHAnsi"/>
                <w:sz w:val="16"/>
                <w:szCs w:val="16"/>
              </w:rPr>
              <w:t>British HIV Assoc./British Assoc. for Sexual Health and HIV/British Infection Assoc. Adult HIV testing guidelines 2020</w:t>
            </w:r>
          </w:p>
        </w:tc>
        <w:tc>
          <w:tcPr>
            <w:tcW w:w="1275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37F90" w14:textId="77777777" w:rsidR="00C927A8" w:rsidRPr="009F7622" w:rsidRDefault="00C927A8" w:rsidP="009164EB">
            <w:pPr>
              <w:rPr>
                <w:rFonts w:cstheme="minorHAnsi"/>
                <w:sz w:val="20"/>
                <w:szCs w:val="20"/>
              </w:rPr>
            </w:pPr>
            <w:r w:rsidRPr="009F7622">
              <w:rPr>
                <w:rFonts w:cstheme="minorHAnsi"/>
                <w:sz w:val="20"/>
                <w:szCs w:val="20"/>
              </w:rPr>
              <w:t>United Kingdom</w:t>
            </w:r>
          </w:p>
        </w:tc>
        <w:tc>
          <w:tcPr>
            <w:tcW w:w="976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1641F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CPG</w:t>
            </w:r>
          </w:p>
        </w:tc>
        <w:tc>
          <w:tcPr>
            <w:tcW w:w="977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8AC491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88</w:t>
            </w:r>
          </w:p>
        </w:tc>
        <w:tc>
          <w:tcPr>
            <w:tcW w:w="976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A3B735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76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04B83F81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77</w:t>
            </w:r>
          </w:p>
        </w:tc>
        <w:tc>
          <w:tcPr>
            <w:tcW w:w="976" w:type="dxa"/>
            <w:shd w:val="clear" w:color="auto" w:fill="D9D9D9" w:themeFill="background1" w:themeFillShade="D9"/>
          </w:tcPr>
          <w:p w14:paraId="2B68E3C6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94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71F6E756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63</w:t>
            </w:r>
          </w:p>
        </w:tc>
        <w:tc>
          <w:tcPr>
            <w:tcW w:w="976" w:type="dxa"/>
            <w:shd w:val="clear" w:color="auto" w:fill="D9D9D9" w:themeFill="background1" w:themeFillShade="D9"/>
          </w:tcPr>
          <w:p w14:paraId="2815C83A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73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66AF27D1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83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68977974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High</w:t>
            </w:r>
          </w:p>
        </w:tc>
      </w:tr>
      <w:tr w:rsidR="00C927A8" w:rsidRPr="009F7622" w14:paraId="3CE783BE" w14:textId="77777777" w:rsidTr="009164EB">
        <w:trPr>
          <w:trHeight w:val="1243"/>
        </w:trPr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BE425" w14:textId="77777777" w:rsidR="00C927A8" w:rsidRPr="00C927A8" w:rsidRDefault="00C927A8" w:rsidP="009164EB">
            <w:pPr>
              <w:rPr>
                <w:rFonts w:cstheme="minorHAnsi"/>
                <w:sz w:val="20"/>
                <w:szCs w:val="20"/>
              </w:rPr>
            </w:pPr>
            <w:r w:rsidRPr="00C927A8">
              <w:rPr>
                <w:rFonts w:cstheme="minorHAnsi"/>
                <w:sz w:val="20"/>
                <w:szCs w:val="20"/>
              </w:rPr>
              <w:t>Pan American Health Org. et al 2014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C1B4F" w14:textId="77777777" w:rsidR="00C927A8" w:rsidRPr="009F7622" w:rsidRDefault="00C927A8" w:rsidP="009164EB">
            <w:pPr>
              <w:rPr>
                <w:rFonts w:cstheme="minorHAnsi"/>
                <w:sz w:val="16"/>
                <w:szCs w:val="16"/>
              </w:rPr>
            </w:pPr>
            <w:r w:rsidRPr="009F7622">
              <w:rPr>
                <w:rFonts w:cstheme="minorHAnsi"/>
                <w:sz w:val="16"/>
                <w:szCs w:val="16"/>
                <w:lang w:val="en-US"/>
              </w:rPr>
              <w:t>Blueprint for the Provision of Comprehensive Care for Trans Persons and Their Communities in the Caribbean and Other Anglophone Countries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30848E" w14:textId="77777777" w:rsidR="00C927A8" w:rsidRPr="009F7622" w:rsidRDefault="00C927A8" w:rsidP="009164EB">
            <w:pPr>
              <w:rPr>
                <w:rFonts w:cstheme="minorHAnsi"/>
                <w:sz w:val="18"/>
                <w:szCs w:val="18"/>
              </w:rPr>
            </w:pPr>
            <w:r w:rsidRPr="009F7622">
              <w:rPr>
                <w:rFonts w:cstheme="minorHAnsi"/>
                <w:sz w:val="18"/>
                <w:szCs w:val="18"/>
              </w:rPr>
              <w:t>Caribbean</w:t>
            </w:r>
          </w:p>
        </w:tc>
        <w:tc>
          <w:tcPr>
            <w:tcW w:w="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5A3A25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CPG</w:t>
            </w:r>
          </w:p>
        </w:tc>
        <w:tc>
          <w:tcPr>
            <w:tcW w:w="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7548FA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88</w:t>
            </w:r>
          </w:p>
        </w:tc>
        <w:tc>
          <w:tcPr>
            <w:tcW w:w="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7D66C1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79</w:t>
            </w:r>
          </w:p>
        </w:tc>
        <w:tc>
          <w:tcPr>
            <w:tcW w:w="977" w:type="dxa"/>
          </w:tcPr>
          <w:p w14:paraId="4ADBBBFA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16</w:t>
            </w:r>
          </w:p>
        </w:tc>
        <w:tc>
          <w:tcPr>
            <w:tcW w:w="976" w:type="dxa"/>
          </w:tcPr>
          <w:p w14:paraId="6AC732B2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79</w:t>
            </w:r>
          </w:p>
        </w:tc>
        <w:tc>
          <w:tcPr>
            <w:tcW w:w="977" w:type="dxa"/>
          </w:tcPr>
          <w:p w14:paraId="76F0BE70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46</w:t>
            </w:r>
          </w:p>
        </w:tc>
        <w:tc>
          <w:tcPr>
            <w:tcW w:w="976" w:type="dxa"/>
          </w:tcPr>
          <w:p w14:paraId="0CC6BE8F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38</w:t>
            </w:r>
          </w:p>
        </w:tc>
        <w:tc>
          <w:tcPr>
            <w:tcW w:w="977" w:type="dxa"/>
          </w:tcPr>
          <w:p w14:paraId="3F892EC5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38</w:t>
            </w:r>
          </w:p>
        </w:tc>
        <w:tc>
          <w:tcPr>
            <w:tcW w:w="977" w:type="dxa"/>
          </w:tcPr>
          <w:p w14:paraId="0CD40599" w14:textId="6EA13361" w:rsidR="00C927A8" w:rsidRPr="009F7622" w:rsidRDefault="00125D7F" w:rsidP="009164EB">
            <w:pPr>
              <w:rPr>
                <w:rFonts w:cstheme="minorHAnsi"/>
              </w:rPr>
            </w:pPr>
            <w:r>
              <w:rPr>
                <w:rFonts w:cstheme="minorHAnsi"/>
              </w:rPr>
              <w:t>Moderate</w:t>
            </w:r>
          </w:p>
        </w:tc>
      </w:tr>
      <w:tr w:rsidR="00C927A8" w:rsidRPr="009F7622" w14:paraId="0652B3CD" w14:textId="77777777" w:rsidTr="009164EB">
        <w:trPr>
          <w:trHeight w:val="1425"/>
        </w:trPr>
        <w:tc>
          <w:tcPr>
            <w:tcW w:w="1701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B5DC9A" w14:textId="77777777" w:rsidR="00C927A8" w:rsidRPr="00C927A8" w:rsidRDefault="00C927A8" w:rsidP="009164EB">
            <w:pPr>
              <w:rPr>
                <w:rFonts w:cstheme="minorHAnsi"/>
                <w:sz w:val="20"/>
                <w:szCs w:val="20"/>
              </w:rPr>
            </w:pPr>
            <w:r w:rsidRPr="00C927A8">
              <w:rPr>
                <w:rFonts w:cstheme="minorHAnsi"/>
                <w:sz w:val="20"/>
                <w:szCs w:val="20"/>
              </w:rPr>
              <w:t>Strang et al 2018</w:t>
            </w:r>
          </w:p>
        </w:tc>
        <w:tc>
          <w:tcPr>
            <w:tcW w:w="2127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CCBDA" w14:textId="77777777" w:rsidR="00C927A8" w:rsidRPr="009F7622" w:rsidRDefault="00C927A8" w:rsidP="009164EB">
            <w:pPr>
              <w:rPr>
                <w:rFonts w:cstheme="minorHAnsi"/>
                <w:sz w:val="16"/>
                <w:szCs w:val="16"/>
              </w:rPr>
            </w:pPr>
            <w:r w:rsidRPr="009F7622">
              <w:rPr>
                <w:rFonts w:cstheme="minorHAnsi"/>
                <w:sz w:val="16"/>
                <w:szCs w:val="16"/>
                <w:lang w:val="en-US"/>
              </w:rPr>
              <w:t>Initial Clinical Guidelines for Co-Occurring Autism Spectrum Disorder and Gender Dysphoria or Incongruence in Adolescents</w:t>
            </w:r>
          </w:p>
        </w:tc>
        <w:tc>
          <w:tcPr>
            <w:tcW w:w="1275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51DC0" w14:textId="77777777" w:rsidR="00C927A8" w:rsidRPr="009F7622" w:rsidRDefault="00C927A8" w:rsidP="009164EB">
            <w:pPr>
              <w:rPr>
                <w:rFonts w:cstheme="minorHAnsi"/>
                <w:sz w:val="18"/>
                <w:szCs w:val="18"/>
              </w:rPr>
            </w:pPr>
            <w:r w:rsidRPr="009F7622"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976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30107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CPG</w:t>
            </w:r>
          </w:p>
        </w:tc>
        <w:tc>
          <w:tcPr>
            <w:tcW w:w="977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DB3ED0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83</w:t>
            </w:r>
          </w:p>
        </w:tc>
        <w:tc>
          <w:tcPr>
            <w:tcW w:w="976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058029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49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6612937D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38</w:t>
            </w:r>
          </w:p>
        </w:tc>
        <w:tc>
          <w:tcPr>
            <w:tcW w:w="976" w:type="dxa"/>
            <w:shd w:val="clear" w:color="auto" w:fill="D9D9D9" w:themeFill="background1" w:themeFillShade="D9"/>
          </w:tcPr>
          <w:p w14:paraId="71B10025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67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2E5F6E33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18</w:t>
            </w:r>
          </w:p>
        </w:tc>
        <w:tc>
          <w:tcPr>
            <w:tcW w:w="976" w:type="dxa"/>
            <w:shd w:val="clear" w:color="auto" w:fill="D9D9D9" w:themeFill="background1" w:themeFillShade="D9"/>
          </w:tcPr>
          <w:p w14:paraId="1E135D97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21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67FA3322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42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048891EC" w14:textId="6C56534D" w:rsidR="00C927A8" w:rsidRPr="009F7622" w:rsidRDefault="00125D7F" w:rsidP="009164EB">
            <w:pPr>
              <w:rPr>
                <w:rFonts w:cstheme="minorHAnsi"/>
              </w:rPr>
            </w:pPr>
            <w:r>
              <w:rPr>
                <w:rFonts w:cstheme="minorHAnsi"/>
              </w:rPr>
              <w:t>Moderate</w:t>
            </w:r>
          </w:p>
        </w:tc>
      </w:tr>
      <w:tr w:rsidR="00C927A8" w:rsidRPr="009F7622" w14:paraId="1F95D7B9" w14:textId="77777777" w:rsidTr="009164EB">
        <w:trPr>
          <w:trHeight w:val="495"/>
        </w:trPr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C86144" w14:textId="77777777" w:rsidR="00C927A8" w:rsidRPr="00C927A8" w:rsidRDefault="00C927A8" w:rsidP="009164EB">
            <w:pPr>
              <w:rPr>
                <w:rFonts w:cstheme="minorHAnsi"/>
                <w:sz w:val="20"/>
                <w:szCs w:val="20"/>
              </w:rPr>
            </w:pPr>
            <w:r w:rsidRPr="00C927A8">
              <w:rPr>
                <w:rFonts w:cstheme="minorHAnsi"/>
                <w:sz w:val="20"/>
                <w:szCs w:val="20"/>
              </w:rPr>
              <w:t>Tan et al 2017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84477" w14:textId="77777777" w:rsidR="00C927A8" w:rsidRPr="009F7622" w:rsidRDefault="00C927A8" w:rsidP="009164EB">
            <w:pPr>
              <w:rPr>
                <w:rFonts w:cstheme="minorHAnsi"/>
                <w:sz w:val="16"/>
                <w:szCs w:val="16"/>
              </w:rPr>
            </w:pPr>
            <w:r w:rsidRPr="009F7622">
              <w:rPr>
                <w:rFonts w:cstheme="minorHAnsi"/>
                <w:sz w:val="16"/>
                <w:szCs w:val="16"/>
              </w:rPr>
              <w:t>Canadian guideline on HIV pre-exposure prophylaxis and nonoccupational postexposure prophylaxis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779679" w14:textId="77777777" w:rsidR="00C927A8" w:rsidRPr="009F7622" w:rsidRDefault="00C927A8" w:rsidP="009164EB">
            <w:pPr>
              <w:rPr>
                <w:rFonts w:cstheme="minorHAnsi"/>
                <w:sz w:val="18"/>
                <w:szCs w:val="18"/>
              </w:rPr>
            </w:pPr>
            <w:r w:rsidRPr="009F7622">
              <w:rPr>
                <w:rFonts w:cstheme="minorHAnsi"/>
                <w:sz w:val="18"/>
                <w:szCs w:val="18"/>
              </w:rPr>
              <w:t>Canada</w:t>
            </w:r>
          </w:p>
        </w:tc>
        <w:tc>
          <w:tcPr>
            <w:tcW w:w="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D46291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CPG</w:t>
            </w:r>
          </w:p>
        </w:tc>
        <w:tc>
          <w:tcPr>
            <w:tcW w:w="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D640E0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99</w:t>
            </w:r>
          </w:p>
        </w:tc>
        <w:tc>
          <w:tcPr>
            <w:tcW w:w="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838FF0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69</w:t>
            </w:r>
          </w:p>
        </w:tc>
        <w:tc>
          <w:tcPr>
            <w:tcW w:w="977" w:type="dxa"/>
          </w:tcPr>
          <w:p w14:paraId="6A35DDBA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76</w:t>
            </w:r>
          </w:p>
        </w:tc>
        <w:tc>
          <w:tcPr>
            <w:tcW w:w="976" w:type="dxa"/>
          </w:tcPr>
          <w:p w14:paraId="2F880602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96</w:t>
            </w:r>
          </w:p>
        </w:tc>
        <w:tc>
          <w:tcPr>
            <w:tcW w:w="977" w:type="dxa"/>
          </w:tcPr>
          <w:p w14:paraId="105B419D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57</w:t>
            </w:r>
          </w:p>
        </w:tc>
        <w:tc>
          <w:tcPr>
            <w:tcW w:w="976" w:type="dxa"/>
          </w:tcPr>
          <w:p w14:paraId="17F0D112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85</w:t>
            </w:r>
          </w:p>
        </w:tc>
        <w:tc>
          <w:tcPr>
            <w:tcW w:w="977" w:type="dxa"/>
          </w:tcPr>
          <w:p w14:paraId="0C915963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83</w:t>
            </w:r>
          </w:p>
        </w:tc>
        <w:tc>
          <w:tcPr>
            <w:tcW w:w="977" w:type="dxa"/>
          </w:tcPr>
          <w:p w14:paraId="3F1EE722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High</w:t>
            </w:r>
          </w:p>
        </w:tc>
      </w:tr>
      <w:tr w:rsidR="00C927A8" w:rsidRPr="009F7622" w14:paraId="3409581D" w14:textId="77777777" w:rsidTr="009164EB">
        <w:trPr>
          <w:trHeight w:val="767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19BEA" w14:textId="77777777" w:rsidR="00C927A8" w:rsidRPr="00C927A8" w:rsidRDefault="00C927A8" w:rsidP="009164EB">
            <w:pPr>
              <w:rPr>
                <w:rFonts w:cstheme="minorHAnsi"/>
                <w:sz w:val="20"/>
                <w:szCs w:val="20"/>
              </w:rPr>
            </w:pPr>
            <w:r w:rsidRPr="00C927A8">
              <w:rPr>
                <w:rFonts w:cstheme="minorHAnsi"/>
                <w:sz w:val="20"/>
                <w:szCs w:val="20"/>
              </w:rPr>
              <w:lastRenderedPageBreak/>
              <w:t>Zuniga et al 201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73354" w14:textId="77777777" w:rsidR="00C927A8" w:rsidRPr="009F7622" w:rsidRDefault="00C927A8" w:rsidP="009164EB">
            <w:pPr>
              <w:rPr>
                <w:rFonts w:cstheme="minorHAnsi"/>
                <w:sz w:val="16"/>
                <w:szCs w:val="16"/>
              </w:rPr>
            </w:pPr>
            <w:r w:rsidRPr="009F7622">
              <w:rPr>
                <w:rFonts w:cstheme="minorHAnsi"/>
                <w:sz w:val="16"/>
                <w:szCs w:val="16"/>
                <w:lang w:val="en-US"/>
              </w:rPr>
              <w:t>IAPAC guidelines for optimizing the HIV care continuum for adults and adolescent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8F6C2" w14:textId="77777777" w:rsidR="00C927A8" w:rsidRPr="009F7622" w:rsidRDefault="00C927A8" w:rsidP="009164EB">
            <w:pPr>
              <w:rPr>
                <w:rFonts w:cstheme="minorHAnsi"/>
                <w:sz w:val="18"/>
                <w:szCs w:val="18"/>
              </w:rPr>
            </w:pPr>
            <w:r w:rsidRPr="009F7622">
              <w:rPr>
                <w:rFonts w:cstheme="minorHAnsi"/>
                <w:sz w:val="18"/>
                <w:szCs w:val="18"/>
              </w:rPr>
              <w:t>Internat.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6F30C4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CPG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AEA333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79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B7A6C1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51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A85220A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51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077B100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89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ACE1EE6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58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084257C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92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89EEE46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71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27C04E" w14:textId="77777777" w:rsidR="00C927A8" w:rsidRPr="009F7622" w:rsidRDefault="00C927A8" w:rsidP="009164EB">
            <w:pPr>
              <w:rPr>
                <w:rFonts w:cstheme="minorHAnsi"/>
              </w:rPr>
            </w:pPr>
            <w:r w:rsidRPr="009F7622">
              <w:rPr>
                <w:rFonts w:cstheme="minorHAnsi"/>
              </w:rPr>
              <w:t>High</w:t>
            </w:r>
          </w:p>
        </w:tc>
      </w:tr>
    </w:tbl>
    <w:p w14:paraId="626950E3" w14:textId="77777777" w:rsidR="00C927A8" w:rsidRDefault="00C927A8" w:rsidP="00C927A8">
      <w:pPr>
        <w:ind w:left="-993"/>
        <w:rPr>
          <w:lang w:val="en-US"/>
        </w:rPr>
      </w:pPr>
    </w:p>
    <w:p w14:paraId="1CD90DC4" w14:textId="01A723AE" w:rsidR="00C927A8" w:rsidRDefault="00C927A8" w:rsidP="00C927A8">
      <w:pPr>
        <w:rPr>
          <w:lang w:val="en-US"/>
        </w:rPr>
      </w:pPr>
      <w:r>
        <w:rPr>
          <w:lang w:val="en-US"/>
        </w:rPr>
        <w:t>CPG= clinical practice guideline, BPS = best practice statement.</w:t>
      </w:r>
    </w:p>
    <w:p w14:paraId="4DF1D45F" w14:textId="77777777" w:rsidR="00C927A8" w:rsidRDefault="00C927A8" w:rsidP="00C927A8">
      <w:pPr>
        <w:ind w:right="1359" w:hanging="993"/>
        <w:rPr>
          <w:lang w:val="en-US"/>
        </w:rPr>
      </w:pPr>
    </w:p>
    <w:p w14:paraId="516D14E1" w14:textId="77777777" w:rsidR="00C927A8" w:rsidRPr="003D3060" w:rsidRDefault="00C927A8" w:rsidP="00C927A8">
      <w:pPr>
        <w:ind w:right="1359" w:hanging="993"/>
        <w:rPr>
          <w:rStyle w:val="IntenseEmphasis"/>
        </w:rPr>
      </w:pPr>
      <w:r w:rsidRPr="003D3060">
        <w:rPr>
          <w:rStyle w:val="IntenseEmphasis"/>
        </w:rPr>
        <w:t>Table 2: Individual Recommendations and AGREE-REX Ratings</w:t>
      </w:r>
    </w:p>
    <w:tbl>
      <w:tblPr>
        <w:tblStyle w:val="PlainTable2"/>
        <w:tblW w:w="0" w:type="auto"/>
        <w:tblInd w:w="-993" w:type="dxa"/>
        <w:tblLayout w:type="fixed"/>
        <w:tblLook w:val="04A0" w:firstRow="1" w:lastRow="0" w:firstColumn="1" w:lastColumn="0" w:noHBand="0" w:noVBand="1"/>
      </w:tblPr>
      <w:tblGrid>
        <w:gridCol w:w="1843"/>
        <w:gridCol w:w="2977"/>
        <w:gridCol w:w="1559"/>
        <w:gridCol w:w="1701"/>
        <w:gridCol w:w="1701"/>
        <w:gridCol w:w="1985"/>
        <w:gridCol w:w="1134"/>
        <w:gridCol w:w="1843"/>
      </w:tblGrid>
      <w:tr w:rsidR="00C927A8" w14:paraId="1F88DB99" w14:textId="77777777" w:rsidTr="009164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0C6E9CE" w14:textId="77777777" w:rsidR="00C927A8" w:rsidRPr="009F7622" w:rsidRDefault="00C927A8" w:rsidP="009164EB">
            <w:pPr>
              <w:tabs>
                <w:tab w:val="left" w:pos="22"/>
              </w:tabs>
              <w:ind w:right="324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Author Yea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A047D85" w14:textId="77777777" w:rsidR="00C927A8" w:rsidRPr="009F7622" w:rsidRDefault="00C927A8" w:rsidP="009164EB">
            <w:pPr>
              <w:ind w:right="22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Recommend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950308F" w14:textId="77777777" w:rsidR="00C927A8" w:rsidRPr="009F7622" w:rsidRDefault="00C927A8" w:rsidP="009164EB">
            <w:pPr>
              <w:ind w:right="2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ED Visit Ev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639E3E" w14:textId="77777777" w:rsidR="00C927A8" w:rsidRPr="009F7622" w:rsidRDefault="00C927A8" w:rsidP="009164EB">
            <w:pPr>
              <w:ind w:right="1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Domain 1 (%)</w:t>
            </w:r>
          </w:p>
          <w:p w14:paraId="7CBA5E27" w14:textId="77777777" w:rsidR="00C927A8" w:rsidRPr="009F7622" w:rsidRDefault="00C927A8" w:rsidP="009164EB">
            <w:pPr>
              <w:ind w:right="1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Clinical Applicabil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4BAEFC3" w14:textId="77777777" w:rsidR="00C927A8" w:rsidRPr="009F7622" w:rsidRDefault="00C927A8" w:rsidP="009164EB">
            <w:pPr>
              <w:ind w:right="1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Domain 2 (%)</w:t>
            </w:r>
          </w:p>
          <w:p w14:paraId="628CCD66" w14:textId="77777777" w:rsidR="00C927A8" w:rsidRPr="009F7622" w:rsidRDefault="00C927A8" w:rsidP="009164EB">
            <w:pPr>
              <w:ind w:right="1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Values and</w:t>
            </w:r>
          </w:p>
          <w:p w14:paraId="4EB0BFC9" w14:textId="77777777" w:rsidR="00C927A8" w:rsidRPr="009F7622" w:rsidRDefault="00C927A8" w:rsidP="009164EB">
            <w:pPr>
              <w:ind w:right="1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Preferenc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DBA53EA" w14:textId="77777777" w:rsidR="00C927A8" w:rsidRPr="009F7622" w:rsidRDefault="00C927A8" w:rsidP="009164EB">
            <w:pPr>
              <w:tabs>
                <w:tab w:val="left" w:pos="0"/>
              </w:tabs>
              <w:ind w:right="17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Domain 3 (%)</w:t>
            </w:r>
          </w:p>
          <w:p w14:paraId="2032264E" w14:textId="77777777" w:rsidR="00C927A8" w:rsidRPr="009F7622" w:rsidRDefault="00C927A8" w:rsidP="009164EB">
            <w:pPr>
              <w:tabs>
                <w:tab w:val="left" w:pos="0"/>
              </w:tabs>
              <w:ind w:right="17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Implementabil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F44033" w14:textId="77777777" w:rsidR="00C927A8" w:rsidRPr="009F7622" w:rsidRDefault="00C927A8" w:rsidP="009164EB">
            <w:pPr>
              <w:tabs>
                <w:tab w:val="left" w:pos="2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Total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4FB168" w14:textId="0F372F85" w:rsidR="00C927A8" w:rsidRPr="009F7622" w:rsidRDefault="00125D7F" w:rsidP="009164EB">
            <w:pPr>
              <w:tabs>
                <w:tab w:val="left" w:pos="2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>
              <w:rPr>
                <w:rFonts w:cstheme="minorHAnsi"/>
                <w:lang w:val="en-US"/>
              </w:rPr>
              <w:t>Recommend Use?</w:t>
            </w:r>
          </w:p>
          <w:p w14:paraId="7B55A431" w14:textId="77777777" w:rsidR="00C927A8" w:rsidRPr="009F7622" w:rsidRDefault="00C927A8" w:rsidP="009164EB">
            <w:pPr>
              <w:tabs>
                <w:tab w:val="left" w:pos="2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(Yes/Yes with reservations/No)</w:t>
            </w:r>
          </w:p>
        </w:tc>
      </w:tr>
      <w:tr w:rsidR="00C927A8" w14:paraId="59437FF4" w14:textId="77777777" w:rsidTr="0091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nil"/>
            </w:tcBorders>
          </w:tcPr>
          <w:p w14:paraId="605D305B" w14:textId="19555905" w:rsidR="00C927A8" w:rsidRPr="009F7622" w:rsidRDefault="0085558A" w:rsidP="009164EB">
            <w:pPr>
              <w:ind w:right="167"/>
              <w:rPr>
                <w:rFonts w:cstheme="minorHAnsi"/>
                <w:b w:val="0"/>
                <w:bCs w:val="0"/>
                <w:lang w:val="en-US"/>
              </w:rPr>
            </w:pPr>
            <w:r w:rsidRPr="0085558A">
              <w:rPr>
                <w:rFonts w:cstheme="minorHAnsi"/>
                <w:b w:val="0"/>
                <w:bCs w:val="0"/>
                <w:lang w:val="en-US"/>
              </w:rPr>
              <w:t>European Centre for Disease Prevention and Control et al 2018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7215009A" w14:textId="77777777" w:rsidR="00C927A8" w:rsidRPr="009F7622" w:rsidRDefault="00C927A8" w:rsidP="009164EB">
            <w:pPr>
              <w:ind w:right="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7622">
              <w:rPr>
                <w:rFonts w:cstheme="minorHAnsi"/>
                <w:sz w:val="16"/>
                <w:szCs w:val="16"/>
                <w:lang w:val="en-US"/>
              </w:rPr>
              <w:t>Transgender people in high-prevalence areas should be offered HIV testing if having blood tests for another reason.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AC50337" w14:textId="77777777" w:rsidR="00C927A8" w:rsidRPr="009F7622" w:rsidRDefault="00C927A8" w:rsidP="009164EB">
            <w:pPr>
              <w:ind w:right="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Investigation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31924C7" w14:textId="77777777" w:rsidR="00C927A8" w:rsidRPr="009F7622" w:rsidRDefault="00C927A8" w:rsidP="009164EB">
            <w:pPr>
              <w:ind w:right="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3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6A4D14A" w14:textId="77777777" w:rsidR="00C927A8" w:rsidRPr="009F7622" w:rsidRDefault="00C927A8" w:rsidP="009164EB">
            <w:pPr>
              <w:ind w:right="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15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BFDEC69" w14:textId="77777777" w:rsidR="00C927A8" w:rsidRPr="009F7622" w:rsidRDefault="00C927A8" w:rsidP="009164EB">
            <w:pPr>
              <w:ind w:right="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3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7633A88" w14:textId="77777777" w:rsidR="00C927A8" w:rsidRPr="009F7622" w:rsidRDefault="00C927A8" w:rsidP="009164EB">
            <w:pPr>
              <w:ind w:right="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27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4C94AB3" w14:textId="77777777" w:rsidR="00C927A8" w:rsidRPr="009F7622" w:rsidRDefault="00C927A8" w:rsidP="009164EB">
            <w:pPr>
              <w:ind w:right="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No Consensus</w:t>
            </w:r>
          </w:p>
        </w:tc>
      </w:tr>
      <w:tr w:rsidR="00C927A8" w14:paraId="35DE8372" w14:textId="77777777" w:rsidTr="009164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D90A60F" w14:textId="77777777" w:rsidR="00C927A8" w:rsidRPr="009F7622" w:rsidRDefault="00C927A8" w:rsidP="009164EB">
            <w:pPr>
              <w:ind w:right="167"/>
              <w:rPr>
                <w:rFonts w:cstheme="minorHAnsi"/>
                <w:b w:val="0"/>
                <w:bCs w:val="0"/>
                <w:lang w:val="en-US"/>
              </w:rPr>
            </w:pPr>
            <w:r w:rsidRPr="009F7622">
              <w:rPr>
                <w:rFonts w:cstheme="minorHAnsi"/>
                <w:b w:val="0"/>
                <w:bCs w:val="0"/>
              </w:rPr>
              <w:t>Bell et al 202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13F4EF1" w14:textId="77777777" w:rsidR="00C927A8" w:rsidRPr="009F7622" w:rsidRDefault="00C927A8" w:rsidP="009164EB">
            <w:pPr>
              <w:ind w:right="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7622">
              <w:rPr>
                <w:rFonts w:cstheme="minorHAnsi"/>
                <w:sz w:val="16"/>
                <w:szCs w:val="16"/>
                <w:lang w:val="en-US"/>
              </w:rPr>
              <w:t>Create a medical home sensitive to discrimination against TGD people. Work with ED’s to create referral pathway from ED for those who use ED for primary care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4C41D95" w14:textId="77777777" w:rsidR="00C927A8" w:rsidRPr="009F7622" w:rsidRDefault="00C927A8" w:rsidP="009164EB">
            <w:pPr>
              <w:ind w:right="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</w:rPr>
              <w:t>Decision to come to 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2AFD983" w14:textId="77777777" w:rsidR="00C927A8" w:rsidRPr="009F7622" w:rsidRDefault="00C927A8" w:rsidP="009164EB">
            <w:pPr>
              <w:ind w:righ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F3849AF" w14:textId="77777777" w:rsidR="00C927A8" w:rsidRPr="009F7622" w:rsidRDefault="00C927A8" w:rsidP="009164EB">
            <w:pPr>
              <w:ind w:righ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2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D6FA946" w14:textId="77777777" w:rsidR="00C927A8" w:rsidRPr="009F7622" w:rsidRDefault="00C927A8" w:rsidP="009164EB">
            <w:pPr>
              <w:ind w:righ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FBDAF14" w14:textId="77777777" w:rsidR="00C927A8" w:rsidRPr="009F7622" w:rsidRDefault="00C927A8" w:rsidP="009164EB">
            <w:pPr>
              <w:ind w:righ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5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AF28B80" w14:textId="77777777" w:rsidR="00C927A8" w:rsidRPr="009F7622" w:rsidRDefault="00C927A8" w:rsidP="009164EB">
            <w:pPr>
              <w:ind w:righ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gramStart"/>
            <w:r w:rsidRPr="009F7622">
              <w:rPr>
                <w:rFonts w:cstheme="minorHAnsi"/>
                <w:lang w:val="en-US"/>
              </w:rPr>
              <w:t>Yes</w:t>
            </w:r>
            <w:proofErr w:type="gramEnd"/>
            <w:r w:rsidRPr="009F7622">
              <w:rPr>
                <w:rFonts w:cstheme="minorHAnsi"/>
                <w:lang w:val="en-US"/>
              </w:rPr>
              <w:t xml:space="preserve"> with reservations</w:t>
            </w:r>
          </w:p>
        </w:tc>
      </w:tr>
      <w:tr w:rsidR="00C927A8" w14:paraId="04798970" w14:textId="77777777" w:rsidTr="0091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34656D01" w14:textId="77777777" w:rsidR="00C927A8" w:rsidRPr="009F7622" w:rsidRDefault="00C927A8" w:rsidP="009164EB">
            <w:pPr>
              <w:ind w:right="167"/>
              <w:rPr>
                <w:rFonts w:cstheme="minorHAnsi"/>
                <w:b w:val="0"/>
                <w:bCs w:val="0"/>
                <w:lang w:val="en-US"/>
              </w:rPr>
            </w:pPr>
            <w:proofErr w:type="spellStart"/>
            <w:r w:rsidRPr="009F7622">
              <w:rPr>
                <w:rFonts w:cstheme="minorHAnsi"/>
                <w:b w:val="0"/>
                <w:bCs w:val="0"/>
              </w:rPr>
              <w:t>Palfreeman</w:t>
            </w:r>
            <w:proofErr w:type="spellEnd"/>
            <w:r w:rsidRPr="009F7622">
              <w:rPr>
                <w:rFonts w:cstheme="minorHAnsi"/>
                <w:b w:val="0"/>
                <w:bCs w:val="0"/>
              </w:rPr>
              <w:t xml:space="preserve"> et al 2020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21388DE" w14:textId="77777777" w:rsidR="00C927A8" w:rsidRPr="009F7622" w:rsidRDefault="00C927A8" w:rsidP="009164EB">
            <w:pPr>
              <w:ind w:right="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7622">
              <w:rPr>
                <w:rFonts w:cstheme="minorHAnsi"/>
                <w:sz w:val="16"/>
                <w:szCs w:val="16"/>
                <w:lang w:val="en-US"/>
              </w:rPr>
              <w:t>For TGD people in high and very high prevalence areas offer HIV testing when taking blood for other reasons. In extremely high prevalence areas offer testing regardless of routine venipuncture.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768DC2" w14:textId="77777777" w:rsidR="00C927A8" w:rsidRPr="009F7622" w:rsidRDefault="00C927A8" w:rsidP="009164EB">
            <w:pPr>
              <w:ind w:right="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</w:rPr>
              <w:t>Investigation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290E8B" w14:textId="77777777" w:rsidR="00C927A8" w:rsidRPr="009F7622" w:rsidRDefault="00C927A8" w:rsidP="009164EB">
            <w:pPr>
              <w:ind w:right="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7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1F8D6B" w14:textId="77777777" w:rsidR="00C927A8" w:rsidRPr="009F7622" w:rsidRDefault="00C927A8" w:rsidP="009164EB">
            <w:pPr>
              <w:ind w:right="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4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080E7B5" w14:textId="77777777" w:rsidR="00C927A8" w:rsidRPr="009F7622" w:rsidRDefault="00C927A8" w:rsidP="009164EB">
            <w:pPr>
              <w:ind w:right="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8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46008A" w14:textId="77777777" w:rsidR="00C927A8" w:rsidRPr="009F7622" w:rsidRDefault="00C927A8" w:rsidP="009164EB">
            <w:pPr>
              <w:ind w:right="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6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8F9CA7" w14:textId="77777777" w:rsidR="00C927A8" w:rsidRPr="009F7622" w:rsidRDefault="00C927A8" w:rsidP="009164EB">
            <w:pPr>
              <w:ind w:right="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gramStart"/>
            <w:r w:rsidRPr="009F7622">
              <w:rPr>
                <w:rFonts w:cstheme="minorHAnsi"/>
                <w:lang w:val="en-US"/>
              </w:rPr>
              <w:t>Yes</w:t>
            </w:r>
            <w:proofErr w:type="gramEnd"/>
            <w:r w:rsidRPr="009F7622">
              <w:rPr>
                <w:rFonts w:cstheme="minorHAnsi"/>
                <w:lang w:val="en-US"/>
              </w:rPr>
              <w:t xml:space="preserve"> with reservations</w:t>
            </w:r>
          </w:p>
        </w:tc>
      </w:tr>
      <w:tr w:rsidR="00C927A8" w14:paraId="27C760AA" w14:textId="77777777" w:rsidTr="009164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59A4E33" w14:textId="77777777" w:rsidR="00C927A8" w:rsidRPr="009F7622" w:rsidRDefault="00C927A8" w:rsidP="009164EB">
            <w:pPr>
              <w:ind w:right="167"/>
              <w:rPr>
                <w:rFonts w:cstheme="minorHAnsi"/>
                <w:b w:val="0"/>
                <w:bCs w:val="0"/>
                <w:lang w:val="en-US"/>
              </w:rPr>
            </w:pPr>
            <w:r w:rsidRPr="009F7622">
              <w:rPr>
                <w:rFonts w:cstheme="minorHAnsi"/>
                <w:b w:val="0"/>
                <w:bCs w:val="0"/>
              </w:rPr>
              <w:t>Pan</w:t>
            </w:r>
            <w:r>
              <w:rPr>
                <w:rFonts w:cstheme="minorHAnsi"/>
                <w:b w:val="0"/>
                <w:bCs w:val="0"/>
              </w:rPr>
              <w:t xml:space="preserve"> </w:t>
            </w:r>
            <w:r w:rsidRPr="009F7622">
              <w:rPr>
                <w:rFonts w:cstheme="minorHAnsi"/>
                <w:b w:val="0"/>
                <w:bCs w:val="0"/>
              </w:rPr>
              <w:t>Am</w:t>
            </w:r>
            <w:r>
              <w:rPr>
                <w:rFonts w:cstheme="minorHAnsi"/>
                <w:b w:val="0"/>
                <w:bCs w:val="0"/>
              </w:rPr>
              <w:t>erican</w:t>
            </w:r>
            <w:r w:rsidRPr="009F7622">
              <w:rPr>
                <w:rFonts w:cstheme="minorHAnsi"/>
                <w:b w:val="0"/>
                <w:bCs w:val="0"/>
              </w:rPr>
              <w:t xml:space="preserve"> Health Org. et al 2014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BB6E36D" w14:textId="77777777" w:rsidR="00C927A8" w:rsidRPr="009F7622" w:rsidRDefault="00C927A8" w:rsidP="009164EB">
            <w:pPr>
              <w:ind w:right="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7622">
              <w:rPr>
                <w:rFonts w:cstheme="minorHAnsi"/>
                <w:sz w:val="16"/>
                <w:szCs w:val="16"/>
                <w:lang w:val="en-US"/>
              </w:rPr>
              <w:t>Health care providers in the ED must be trained in culturally competent care and have skills to treat TGD persons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23FB1D3" w14:textId="77777777" w:rsidR="00C927A8" w:rsidRPr="009F7622" w:rsidRDefault="00C927A8" w:rsidP="009164EB">
            <w:pPr>
              <w:ind w:right="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</w:rPr>
              <w:t>Decision to come to 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095D4B4" w14:textId="77777777" w:rsidR="00C927A8" w:rsidRPr="009F7622" w:rsidRDefault="00C927A8" w:rsidP="009164EB">
            <w:pPr>
              <w:ind w:righ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F0DCA32" w14:textId="77777777" w:rsidR="00C927A8" w:rsidRPr="009F7622" w:rsidRDefault="00C927A8" w:rsidP="009164EB">
            <w:pPr>
              <w:ind w:righ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3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F129A9C" w14:textId="77777777" w:rsidR="00C927A8" w:rsidRPr="009F7622" w:rsidRDefault="00C927A8" w:rsidP="009164EB">
            <w:pPr>
              <w:ind w:righ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7C22039" w14:textId="77777777" w:rsidR="00C927A8" w:rsidRPr="009F7622" w:rsidRDefault="00C927A8" w:rsidP="009164EB">
            <w:pPr>
              <w:ind w:righ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4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D5B0478" w14:textId="77777777" w:rsidR="00C927A8" w:rsidRPr="009F7622" w:rsidRDefault="00C927A8" w:rsidP="009164EB">
            <w:pPr>
              <w:ind w:righ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No consensus</w:t>
            </w:r>
          </w:p>
        </w:tc>
      </w:tr>
      <w:tr w:rsidR="00C927A8" w14:paraId="71D447C9" w14:textId="77777777" w:rsidTr="0091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26D410FB" w14:textId="77777777" w:rsidR="00C927A8" w:rsidRPr="009F7622" w:rsidRDefault="00C927A8" w:rsidP="009164EB">
            <w:pPr>
              <w:ind w:right="167"/>
              <w:rPr>
                <w:rFonts w:cstheme="minorHAnsi"/>
                <w:b w:val="0"/>
                <w:bCs w:val="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09C4201" w14:textId="77777777" w:rsidR="00C927A8" w:rsidRPr="009F7622" w:rsidRDefault="00C927A8" w:rsidP="009164EB">
            <w:pPr>
              <w:ind w:right="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7622">
              <w:rPr>
                <w:rFonts w:cstheme="minorHAnsi"/>
                <w:sz w:val="16"/>
                <w:szCs w:val="16"/>
                <w:lang w:val="en-US"/>
              </w:rPr>
              <w:t>Assess TGD people for substance use disorder Sx and refer to TGD-focused treatment programs from the ED. Providers need to be respectful and aware of a potential traumatic history.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9CEB83" w14:textId="77777777" w:rsidR="00C927A8" w:rsidRPr="009F7622" w:rsidRDefault="00C927A8" w:rsidP="009164EB">
            <w:pPr>
              <w:ind w:right="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</w:rPr>
              <w:t>History and Physic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0407EA" w14:textId="77777777" w:rsidR="00C927A8" w:rsidRPr="009F7622" w:rsidRDefault="00C927A8" w:rsidP="009164EB">
            <w:pPr>
              <w:ind w:right="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3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B05148" w14:textId="77777777" w:rsidR="00C927A8" w:rsidRPr="009F7622" w:rsidRDefault="00C927A8" w:rsidP="009164EB">
            <w:pPr>
              <w:ind w:right="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2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82B169D" w14:textId="77777777" w:rsidR="00C927A8" w:rsidRPr="009F7622" w:rsidRDefault="00C927A8" w:rsidP="009164EB">
            <w:pPr>
              <w:ind w:right="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5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0F6E9C" w14:textId="77777777" w:rsidR="00C927A8" w:rsidRPr="009F7622" w:rsidRDefault="00C927A8" w:rsidP="009164EB">
            <w:pPr>
              <w:ind w:right="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3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132DE3" w14:textId="77777777" w:rsidR="00C927A8" w:rsidRPr="009F7622" w:rsidRDefault="00C927A8" w:rsidP="009164EB">
            <w:pPr>
              <w:ind w:right="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Yes</w:t>
            </w:r>
          </w:p>
        </w:tc>
      </w:tr>
      <w:tr w:rsidR="00C927A8" w14:paraId="2D8C92A1" w14:textId="77777777" w:rsidTr="009164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77D2E08E" w14:textId="77777777" w:rsidR="00C927A8" w:rsidRPr="009F7622" w:rsidRDefault="00C927A8" w:rsidP="009164EB">
            <w:pPr>
              <w:ind w:right="167"/>
              <w:rPr>
                <w:rFonts w:cstheme="minorHAnsi"/>
                <w:b w:val="0"/>
                <w:bCs w:val="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FFD8F36" w14:textId="77777777" w:rsidR="00C927A8" w:rsidRPr="009F7622" w:rsidRDefault="00C927A8" w:rsidP="009164EB">
            <w:pPr>
              <w:ind w:right="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7622">
              <w:rPr>
                <w:rFonts w:cstheme="minorHAnsi"/>
                <w:sz w:val="16"/>
                <w:szCs w:val="16"/>
                <w:lang w:val="en-US"/>
              </w:rPr>
              <w:t>If appropriate, offer pre-exposure prophylaxis for HIV. Health care providers in ED’s must have skills to deal with TGD persons. Use standardized approach to aggressive pts with trauma informed approach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D6BEC8C" w14:textId="77777777" w:rsidR="00C927A8" w:rsidRPr="009F7622" w:rsidRDefault="00C927A8" w:rsidP="009164EB">
            <w:pPr>
              <w:ind w:right="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</w:rPr>
              <w:t>Investigation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05EA048" w14:textId="77777777" w:rsidR="00C927A8" w:rsidRPr="009F7622" w:rsidRDefault="00C927A8" w:rsidP="009164EB">
            <w:pPr>
              <w:ind w:righ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937D9E0" w14:textId="77777777" w:rsidR="00C927A8" w:rsidRPr="009F7622" w:rsidRDefault="00C927A8" w:rsidP="009164EB">
            <w:pPr>
              <w:ind w:righ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4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EAE398B" w14:textId="77777777" w:rsidR="00C927A8" w:rsidRPr="009F7622" w:rsidRDefault="00C927A8" w:rsidP="009164EB">
            <w:pPr>
              <w:ind w:righ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CE27B29" w14:textId="77777777" w:rsidR="00C927A8" w:rsidRPr="009F7622" w:rsidRDefault="00C927A8" w:rsidP="009164EB">
            <w:pPr>
              <w:ind w:righ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5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79BC2C9" w14:textId="77777777" w:rsidR="00C927A8" w:rsidRPr="009F7622" w:rsidRDefault="00C927A8" w:rsidP="009164EB">
            <w:pPr>
              <w:ind w:righ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gramStart"/>
            <w:r w:rsidRPr="009F7622">
              <w:rPr>
                <w:rFonts w:cstheme="minorHAnsi"/>
                <w:lang w:val="en-US"/>
              </w:rPr>
              <w:t>Yes</w:t>
            </w:r>
            <w:proofErr w:type="gramEnd"/>
            <w:r w:rsidRPr="009F7622">
              <w:rPr>
                <w:rFonts w:cstheme="minorHAnsi"/>
                <w:lang w:val="en-US"/>
              </w:rPr>
              <w:t xml:space="preserve"> with reservations</w:t>
            </w:r>
          </w:p>
        </w:tc>
      </w:tr>
      <w:tr w:rsidR="00C927A8" w14:paraId="2526DC61" w14:textId="77777777" w:rsidTr="0091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808080" w:themeFill="background1" w:themeFillShade="80"/>
          </w:tcPr>
          <w:p w14:paraId="04E1FCD7" w14:textId="77777777" w:rsidR="00C927A8" w:rsidRPr="009F7622" w:rsidRDefault="00C927A8" w:rsidP="009164EB">
            <w:pPr>
              <w:ind w:right="167"/>
              <w:rPr>
                <w:rFonts w:cstheme="minorHAnsi"/>
                <w:b w:val="0"/>
                <w:bCs w:val="0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CAD691E" w14:textId="77777777" w:rsidR="00C927A8" w:rsidRPr="009F7622" w:rsidRDefault="00C927A8" w:rsidP="009164EB">
            <w:pPr>
              <w:ind w:right="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7622">
              <w:rPr>
                <w:rFonts w:cstheme="minorHAnsi"/>
                <w:sz w:val="16"/>
                <w:szCs w:val="16"/>
                <w:lang w:val="en-US"/>
              </w:rPr>
              <w:t xml:space="preserve">If appropriate, treatment following physical violence should include non-occupational post-exposure prophylaxis (nPEP) for HIV and other STIs, as well as prevention of pregnancy according to national standards.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3A699C3" w14:textId="77777777" w:rsidR="00C927A8" w:rsidRPr="009F7622" w:rsidRDefault="00C927A8" w:rsidP="009164EB">
            <w:pPr>
              <w:ind w:right="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</w:rPr>
              <w:t>Disposition or Discharg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659D0A" w14:textId="77777777" w:rsidR="00C927A8" w:rsidRPr="009F7622" w:rsidRDefault="00C927A8" w:rsidP="009164EB">
            <w:pPr>
              <w:ind w:right="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4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466240" w14:textId="77777777" w:rsidR="00C927A8" w:rsidRPr="009F7622" w:rsidRDefault="00C927A8" w:rsidP="009164EB">
            <w:pPr>
              <w:ind w:right="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4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933EE04" w14:textId="77777777" w:rsidR="00C927A8" w:rsidRPr="009F7622" w:rsidRDefault="00C927A8" w:rsidP="009164EB">
            <w:pPr>
              <w:ind w:right="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3EF534" w14:textId="77777777" w:rsidR="00C927A8" w:rsidRPr="009F7622" w:rsidRDefault="00C927A8" w:rsidP="009164EB">
            <w:pPr>
              <w:ind w:right="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5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51BF5B" w14:textId="77777777" w:rsidR="00C927A8" w:rsidRPr="009F7622" w:rsidRDefault="00C927A8" w:rsidP="009164EB">
            <w:pPr>
              <w:ind w:right="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Yes</w:t>
            </w:r>
          </w:p>
        </w:tc>
      </w:tr>
      <w:tr w:rsidR="00C927A8" w14:paraId="0BB3347D" w14:textId="77777777" w:rsidTr="009164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EE1324E" w14:textId="77777777" w:rsidR="00C927A8" w:rsidRPr="009F7622" w:rsidRDefault="00C927A8" w:rsidP="009164EB">
            <w:pPr>
              <w:ind w:right="167"/>
              <w:rPr>
                <w:rFonts w:cstheme="minorHAnsi"/>
                <w:b w:val="0"/>
                <w:bCs w:val="0"/>
                <w:lang w:val="en-US"/>
              </w:rPr>
            </w:pPr>
            <w:r w:rsidRPr="009F7622">
              <w:rPr>
                <w:rFonts w:cstheme="minorHAnsi"/>
                <w:b w:val="0"/>
                <w:bCs w:val="0"/>
              </w:rPr>
              <w:t>Strang et al 2018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053B59A" w14:textId="77777777" w:rsidR="00C927A8" w:rsidRPr="009F7622" w:rsidRDefault="00C927A8" w:rsidP="009164EB">
            <w:pPr>
              <w:ind w:right="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7622">
              <w:rPr>
                <w:rFonts w:cstheme="minorHAnsi"/>
                <w:sz w:val="16"/>
                <w:szCs w:val="16"/>
                <w:lang w:val="en-US"/>
              </w:rPr>
              <w:t xml:space="preserve">If gender dysphoric </w:t>
            </w:r>
            <w:proofErr w:type="gramStart"/>
            <w:r w:rsidRPr="009F7622">
              <w:rPr>
                <w:rFonts w:cstheme="minorHAnsi"/>
                <w:sz w:val="16"/>
                <w:szCs w:val="16"/>
                <w:lang w:val="en-US"/>
              </w:rPr>
              <w:t>adolescent</w:t>
            </w:r>
            <w:proofErr w:type="gramEnd"/>
            <w:r w:rsidRPr="009F7622">
              <w:rPr>
                <w:rFonts w:cstheme="minorHAnsi"/>
                <w:sz w:val="16"/>
                <w:szCs w:val="16"/>
                <w:lang w:val="en-US"/>
              </w:rPr>
              <w:t xml:space="preserve"> presents in a state of emergency, the </w:t>
            </w:r>
            <w:proofErr w:type="gramStart"/>
            <w:r w:rsidRPr="009F7622">
              <w:rPr>
                <w:rFonts w:cstheme="minorHAnsi"/>
                <w:sz w:val="16"/>
                <w:szCs w:val="16"/>
                <w:lang w:val="en-US"/>
              </w:rPr>
              <w:t>first priority</w:t>
            </w:r>
            <w:proofErr w:type="gramEnd"/>
            <w:r w:rsidRPr="009F7622">
              <w:rPr>
                <w:rFonts w:cstheme="minorHAnsi"/>
                <w:sz w:val="16"/>
                <w:szCs w:val="16"/>
                <w:lang w:val="en-US"/>
              </w:rPr>
              <w:t xml:space="preserve"> is risk reduction/safety. Hospitalization may be necessary in extreme cases to prevent self-harm/mutilation, consult to TGD-competent centre if needed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66A9190" w14:textId="77777777" w:rsidR="00C927A8" w:rsidRPr="009F7622" w:rsidRDefault="00C927A8" w:rsidP="009164EB">
            <w:pPr>
              <w:ind w:right="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F7622">
              <w:rPr>
                <w:rFonts w:cstheme="minorHAnsi"/>
              </w:rPr>
              <w:t>Disposition or Discharg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15F1921" w14:textId="77777777" w:rsidR="00C927A8" w:rsidRPr="009F7622" w:rsidRDefault="00C927A8" w:rsidP="009164EB">
            <w:pPr>
              <w:ind w:righ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4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853EAB8" w14:textId="77777777" w:rsidR="00C927A8" w:rsidRPr="009F7622" w:rsidRDefault="00C927A8" w:rsidP="009164EB">
            <w:pPr>
              <w:ind w:righ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3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660659D" w14:textId="77777777" w:rsidR="00C927A8" w:rsidRPr="009F7622" w:rsidRDefault="00C927A8" w:rsidP="009164EB">
            <w:pPr>
              <w:ind w:righ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B2730E6" w14:textId="77777777" w:rsidR="00C927A8" w:rsidRPr="009F7622" w:rsidRDefault="00C927A8" w:rsidP="009164EB">
            <w:pPr>
              <w:ind w:righ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4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98B9A81" w14:textId="77777777" w:rsidR="00C927A8" w:rsidRPr="009F7622" w:rsidRDefault="00C927A8" w:rsidP="009164EB">
            <w:pPr>
              <w:ind w:righ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gramStart"/>
            <w:r w:rsidRPr="009F7622">
              <w:rPr>
                <w:rFonts w:cstheme="minorHAnsi"/>
                <w:lang w:val="en-US"/>
              </w:rPr>
              <w:t>Yes</w:t>
            </w:r>
            <w:proofErr w:type="gramEnd"/>
            <w:r w:rsidRPr="009F7622">
              <w:rPr>
                <w:rFonts w:cstheme="minorHAnsi"/>
                <w:lang w:val="en-US"/>
              </w:rPr>
              <w:t xml:space="preserve"> with reservations</w:t>
            </w:r>
          </w:p>
        </w:tc>
      </w:tr>
      <w:tr w:rsidR="00C927A8" w14:paraId="387BCA3B" w14:textId="77777777" w:rsidTr="0091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74F148EB" w14:textId="77777777" w:rsidR="00C927A8" w:rsidRPr="009F7622" w:rsidRDefault="00C927A8" w:rsidP="009164EB">
            <w:pPr>
              <w:ind w:right="167"/>
              <w:rPr>
                <w:rFonts w:cstheme="minorHAnsi"/>
                <w:b w:val="0"/>
                <w:bCs w:val="0"/>
              </w:rPr>
            </w:pPr>
            <w:r w:rsidRPr="009F7622">
              <w:rPr>
                <w:rFonts w:cstheme="minorHAnsi"/>
                <w:b w:val="0"/>
                <w:bCs w:val="0"/>
              </w:rPr>
              <w:t>Tan et al 2017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7875156" w14:textId="77777777" w:rsidR="00C927A8" w:rsidRPr="009F7622" w:rsidRDefault="00C927A8" w:rsidP="009164EB">
            <w:pPr>
              <w:ind w:right="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7622">
              <w:rPr>
                <w:rFonts w:cstheme="minorHAnsi"/>
                <w:sz w:val="16"/>
                <w:szCs w:val="16"/>
                <w:lang w:val="en-US"/>
              </w:rPr>
              <w:t>Medications for nPEP should be readily available to TGD persons in ED’s where they are likely to be needed urgently.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4834B8" w14:textId="77777777" w:rsidR="00C927A8" w:rsidRPr="009F7622" w:rsidRDefault="00C927A8" w:rsidP="009164EB">
            <w:pPr>
              <w:ind w:right="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F7622">
              <w:rPr>
                <w:rFonts w:cstheme="minorHAnsi"/>
              </w:rPr>
              <w:t>Treatmen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1B66EF" w14:textId="77777777" w:rsidR="00C927A8" w:rsidRPr="009F7622" w:rsidRDefault="00C927A8" w:rsidP="009164EB">
            <w:pPr>
              <w:ind w:right="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8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48D4D6" w14:textId="77777777" w:rsidR="00C927A8" w:rsidRPr="009F7622" w:rsidRDefault="00C927A8" w:rsidP="009164EB">
            <w:pPr>
              <w:ind w:right="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4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919F2CE" w14:textId="77777777" w:rsidR="00C927A8" w:rsidRPr="009F7622" w:rsidRDefault="00C927A8" w:rsidP="009164EB">
            <w:pPr>
              <w:ind w:right="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8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84933E" w14:textId="77777777" w:rsidR="00C927A8" w:rsidRPr="009F7622" w:rsidRDefault="00C927A8" w:rsidP="009164EB">
            <w:pPr>
              <w:ind w:right="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6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11732A" w14:textId="77777777" w:rsidR="00C927A8" w:rsidRPr="009F7622" w:rsidRDefault="00C927A8" w:rsidP="009164EB">
            <w:pPr>
              <w:ind w:right="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Yes</w:t>
            </w:r>
          </w:p>
        </w:tc>
      </w:tr>
      <w:tr w:rsidR="00C927A8" w14:paraId="271DBB30" w14:textId="77777777" w:rsidTr="009164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000A0737" w14:textId="77777777" w:rsidR="00C927A8" w:rsidRPr="009F7622" w:rsidRDefault="00C927A8" w:rsidP="009164EB">
            <w:pPr>
              <w:ind w:right="82"/>
              <w:rPr>
                <w:rFonts w:cstheme="minorHAnsi"/>
                <w:b w:val="0"/>
                <w:bCs w:val="0"/>
              </w:rPr>
            </w:pPr>
            <w:r w:rsidRPr="009F7622">
              <w:rPr>
                <w:rFonts w:cstheme="minorHAnsi"/>
                <w:b w:val="0"/>
                <w:bCs w:val="0"/>
              </w:rPr>
              <w:t>Zuniga et al 2015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1BC37890" w14:textId="77777777" w:rsidR="00C927A8" w:rsidRPr="009F7622" w:rsidRDefault="00C927A8" w:rsidP="009164EB">
            <w:pPr>
              <w:ind w:right="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7622">
              <w:rPr>
                <w:rFonts w:cstheme="minorHAnsi"/>
                <w:sz w:val="16"/>
                <w:szCs w:val="16"/>
                <w:lang w:val="en-US"/>
              </w:rPr>
              <w:t>Immediate referral of a TGD person to HIV care is recommended following an HIV-positive diagnosis to improve linkage to anti-retroviral therapy.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34F4ECE7" w14:textId="77777777" w:rsidR="00C927A8" w:rsidRPr="009F7622" w:rsidRDefault="00C927A8" w:rsidP="009164EB">
            <w:pPr>
              <w:ind w:right="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F7622">
              <w:rPr>
                <w:rFonts w:cstheme="minorHAnsi"/>
              </w:rPr>
              <w:t>Disposition or Discharg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33313110" w14:textId="77777777" w:rsidR="00C927A8" w:rsidRPr="009F7622" w:rsidRDefault="00C927A8" w:rsidP="009164EB">
            <w:pPr>
              <w:ind w:righ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8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0133EFCF" w14:textId="77777777" w:rsidR="00C927A8" w:rsidRPr="009F7622" w:rsidRDefault="00C927A8" w:rsidP="009164EB">
            <w:pPr>
              <w:ind w:righ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35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40838621" w14:textId="77777777" w:rsidR="00C927A8" w:rsidRPr="009F7622" w:rsidRDefault="00C927A8" w:rsidP="009164EB">
            <w:pPr>
              <w:ind w:righ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8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10BD8718" w14:textId="77777777" w:rsidR="00C927A8" w:rsidRPr="009F7622" w:rsidRDefault="00C927A8" w:rsidP="009164EB">
            <w:pPr>
              <w:ind w:righ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6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51F46043" w14:textId="77777777" w:rsidR="00C927A8" w:rsidRPr="009F7622" w:rsidRDefault="00C927A8" w:rsidP="009164EB">
            <w:pPr>
              <w:ind w:righ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F7622">
              <w:rPr>
                <w:rFonts w:cstheme="minorHAnsi"/>
                <w:lang w:val="en-US"/>
              </w:rPr>
              <w:t>Yes</w:t>
            </w:r>
          </w:p>
        </w:tc>
      </w:tr>
    </w:tbl>
    <w:p w14:paraId="3AA2F9E7" w14:textId="77777777" w:rsidR="00C927A8" w:rsidRDefault="00C927A8" w:rsidP="00C927A8">
      <w:pPr>
        <w:ind w:right="1359"/>
        <w:rPr>
          <w:lang w:val="en-US"/>
        </w:rPr>
      </w:pPr>
    </w:p>
    <w:p w14:paraId="1959E81D" w14:textId="77777777" w:rsidR="00C927A8" w:rsidRDefault="00C927A8" w:rsidP="00C927A8">
      <w:pPr>
        <w:ind w:right="1359"/>
        <w:rPr>
          <w:lang w:val="en-US"/>
        </w:rPr>
      </w:pPr>
    </w:p>
    <w:p w14:paraId="5DB64E3D" w14:textId="54639FA8" w:rsidR="00F64536" w:rsidRPr="003D3060" w:rsidRDefault="00F64536" w:rsidP="00F64536">
      <w:pPr>
        <w:ind w:firstLine="426"/>
        <w:rPr>
          <w:rStyle w:val="IntenseEmphasis"/>
        </w:rPr>
      </w:pPr>
      <w:r w:rsidRPr="003D3060">
        <w:rPr>
          <w:rStyle w:val="IntenseEmphasis"/>
        </w:rPr>
        <w:t>Table 3: Interclass Correlation Coefficient by Domain</w:t>
      </w:r>
      <w:r w:rsidR="00040156" w:rsidRPr="003D3060">
        <w:rPr>
          <w:rStyle w:val="IntenseEmphasis"/>
        </w:rPr>
        <w:t xml:space="preserve"> AGREE-II</w:t>
      </w:r>
    </w:p>
    <w:tbl>
      <w:tblPr>
        <w:tblStyle w:val="PlainTable2"/>
        <w:tblW w:w="0" w:type="auto"/>
        <w:tblInd w:w="426" w:type="dxa"/>
        <w:tblLook w:val="04A0" w:firstRow="1" w:lastRow="0" w:firstColumn="1" w:lastColumn="0" w:noHBand="0" w:noVBand="1"/>
      </w:tblPr>
      <w:tblGrid>
        <w:gridCol w:w="2977"/>
        <w:gridCol w:w="2268"/>
        <w:gridCol w:w="1934"/>
        <w:gridCol w:w="1934"/>
      </w:tblGrid>
      <w:tr w:rsidR="00F64536" w14:paraId="1CC10893" w14:textId="77777777" w:rsidTr="009164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5E46CF4" w14:textId="77777777" w:rsidR="00F64536" w:rsidRDefault="00F64536" w:rsidP="009164EB">
            <w:pPr>
              <w:ind w:left="321"/>
              <w:rPr>
                <w:lang w:val="en-US"/>
              </w:rPr>
            </w:pPr>
            <w:r>
              <w:rPr>
                <w:lang w:val="en-US"/>
              </w:rPr>
              <w:t>Agree II Domai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348A9C" w14:textId="77777777" w:rsidR="00F64536" w:rsidRDefault="00F64536" w:rsidP="009164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terclass Correlation Coefficient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14:paraId="55B63E77" w14:textId="77777777" w:rsidR="00F64536" w:rsidRDefault="00F64536" w:rsidP="009164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5% Confidence Interval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14:paraId="4B87331F" w14:textId="77777777" w:rsidR="00F64536" w:rsidRDefault="00F64536" w:rsidP="009164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ating</w:t>
            </w:r>
          </w:p>
        </w:tc>
      </w:tr>
      <w:tr w:rsidR="00F64536" w14:paraId="516452FD" w14:textId="77777777" w:rsidTr="0091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nil"/>
            </w:tcBorders>
          </w:tcPr>
          <w:p w14:paraId="3472C0DA" w14:textId="77777777" w:rsidR="00F64536" w:rsidRPr="00AE7BDF" w:rsidRDefault="00F64536" w:rsidP="009164EB">
            <w:pPr>
              <w:ind w:left="321"/>
              <w:rPr>
                <w:b w:val="0"/>
                <w:bCs w:val="0"/>
                <w:lang w:val="en-US"/>
              </w:rPr>
            </w:pPr>
            <w:r w:rsidRPr="00AE7BDF">
              <w:rPr>
                <w:b w:val="0"/>
                <w:bCs w:val="0"/>
                <w:lang w:val="en-US"/>
              </w:rPr>
              <w:t>1: Scope and purpos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15D2FAE" w14:textId="77777777" w:rsidR="00F64536" w:rsidRDefault="00F64536" w:rsidP="00916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934" w:type="dxa"/>
            <w:tcBorders>
              <w:top w:val="single" w:sz="4" w:space="0" w:color="auto"/>
              <w:bottom w:val="nil"/>
            </w:tcBorders>
          </w:tcPr>
          <w:p w14:paraId="5EFB00CC" w14:textId="77777777" w:rsidR="00F64536" w:rsidRDefault="00F64536" w:rsidP="00916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3 to 0.96</w:t>
            </w:r>
          </w:p>
        </w:tc>
        <w:tc>
          <w:tcPr>
            <w:tcW w:w="1934" w:type="dxa"/>
            <w:tcBorders>
              <w:top w:val="single" w:sz="4" w:space="0" w:color="auto"/>
              <w:bottom w:val="nil"/>
            </w:tcBorders>
          </w:tcPr>
          <w:p w14:paraId="5E5A831A" w14:textId="77777777" w:rsidR="00F64536" w:rsidRDefault="00F64536" w:rsidP="00916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F64536" w14:paraId="23A7F2B5" w14:textId="77777777" w:rsidTr="009164EB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10D085E3" w14:textId="77777777" w:rsidR="00F64536" w:rsidRPr="00AE7BDF" w:rsidRDefault="00F64536" w:rsidP="009164EB">
            <w:pPr>
              <w:ind w:left="321"/>
              <w:rPr>
                <w:b w:val="0"/>
                <w:bCs w:val="0"/>
                <w:lang w:val="en-US"/>
              </w:rPr>
            </w:pPr>
            <w:r w:rsidRPr="00AE7BDF">
              <w:rPr>
                <w:b w:val="0"/>
                <w:bCs w:val="0"/>
                <w:lang w:val="en-US"/>
              </w:rPr>
              <w:t>2: Stakeholder involvemen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AACFE01" w14:textId="77777777" w:rsidR="00F64536" w:rsidRDefault="00F64536" w:rsidP="00916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49992A1B" w14:textId="77777777" w:rsidR="00F64536" w:rsidRDefault="00F64536" w:rsidP="00916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35 to 0.92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13F11B10" w14:textId="77777777" w:rsidR="00F64536" w:rsidRDefault="00F64536" w:rsidP="00916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</w:tr>
      <w:tr w:rsidR="00F64536" w14:paraId="2A398D74" w14:textId="77777777" w:rsidTr="0091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7D16BE93" w14:textId="77777777" w:rsidR="00F64536" w:rsidRPr="00AE7BDF" w:rsidRDefault="00F64536" w:rsidP="009164EB">
            <w:pPr>
              <w:ind w:left="321"/>
              <w:rPr>
                <w:b w:val="0"/>
                <w:bCs w:val="0"/>
                <w:lang w:val="en-US"/>
              </w:rPr>
            </w:pPr>
            <w:r w:rsidRPr="00AE7BDF">
              <w:rPr>
                <w:b w:val="0"/>
                <w:bCs w:val="0"/>
                <w:lang w:val="en-US"/>
              </w:rPr>
              <w:t>3: Rigor of developmen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C9A0FC6" w14:textId="77777777" w:rsidR="00F64536" w:rsidRDefault="00F64536" w:rsidP="00916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6D5C213A" w14:textId="77777777" w:rsidR="00F64536" w:rsidRDefault="00F64536" w:rsidP="00916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9 to 0.98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0273A97B" w14:textId="77777777" w:rsidR="00F64536" w:rsidRDefault="00F64536" w:rsidP="00916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F64536" w14:paraId="30D0545A" w14:textId="77777777" w:rsidTr="009164EB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7CF476B4" w14:textId="77777777" w:rsidR="00F64536" w:rsidRPr="00AE7BDF" w:rsidRDefault="00F64536" w:rsidP="009164EB">
            <w:pPr>
              <w:ind w:left="321"/>
              <w:rPr>
                <w:b w:val="0"/>
                <w:bCs w:val="0"/>
                <w:lang w:val="en-US"/>
              </w:rPr>
            </w:pPr>
            <w:r w:rsidRPr="00AE7BDF">
              <w:rPr>
                <w:b w:val="0"/>
                <w:bCs w:val="0"/>
                <w:lang w:val="en-US"/>
              </w:rPr>
              <w:t>4: Clarity of presentat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97AC6E2" w14:textId="77777777" w:rsidR="00F64536" w:rsidRDefault="00F64536" w:rsidP="00916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062CB0BC" w14:textId="77777777" w:rsidR="00F64536" w:rsidRDefault="00F64536" w:rsidP="00916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92 to 0.89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7B84CD99" w14:textId="77777777" w:rsidR="00F64536" w:rsidRDefault="00F64536" w:rsidP="00916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or</w:t>
            </w:r>
          </w:p>
        </w:tc>
      </w:tr>
      <w:tr w:rsidR="00F64536" w14:paraId="73C14578" w14:textId="77777777" w:rsidTr="0091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4340DE95" w14:textId="77777777" w:rsidR="00F64536" w:rsidRPr="00AE7BDF" w:rsidRDefault="00F64536" w:rsidP="009164EB">
            <w:pPr>
              <w:ind w:left="321"/>
              <w:rPr>
                <w:b w:val="0"/>
                <w:bCs w:val="0"/>
                <w:lang w:val="en-US"/>
              </w:rPr>
            </w:pPr>
            <w:r w:rsidRPr="00AE7BDF">
              <w:rPr>
                <w:b w:val="0"/>
                <w:bCs w:val="0"/>
                <w:lang w:val="en-US"/>
              </w:rPr>
              <w:t>5: Applicability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AA7C476" w14:textId="77777777" w:rsidR="00F64536" w:rsidRDefault="00F64536" w:rsidP="00916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01289D8A" w14:textId="77777777" w:rsidR="00F64536" w:rsidRDefault="00F64536" w:rsidP="00916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8 to 0.94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0E30733B" w14:textId="77777777" w:rsidR="00F64536" w:rsidRDefault="00F64536" w:rsidP="00916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F64536" w14:paraId="1DA1CE7D" w14:textId="77777777" w:rsidTr="009164EB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auto"/>
            </w:tcBorders>
          </w:tcPr>
          <w:p w14:paraId="58930A49" w14:textId="77777777" w:rsidR="00F64536" w:rsidRPr="00AE7BDF" w:rsidRDefault="00F64536" w:rsidP="009164EB">
            <w:pPr>
              <w:ind w:left="321"/>
              <w:rPr>
                <w:b w:val="0"/>
                <w:bCs w:val="0"/>
                <w:lang w:val="en-US"/>
              </w:rPr>
            </w:pPr>
            <w:r w:rsidRPr="00AE7BDF">
              <w:rPr>
                <w:b w:val="0"/>
                <w:bCs w:val="0"/>
                <w:lang w:val="en-US"/>
              </w:rPr>
              <w:t>6: Editorial independenc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BFE7427" w14:textId="77777777" w:rsidR="00F64536" w:rsidRDefault="00F64536" w:rsidP="00916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14:paraId="0BBAC9A6" w14:textId="77777777" w:rsidR="00F64536" w:rsidRDefault="00F64536" w:rsidP="00916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01 to 0.94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14:paraId="17D691BD" w14:textId="77777777" w:rsidR="00F64536" w:rsidRDefault="00F64536" w:rsidP="00916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</w:tbl>
    <w:p w14:paraId="637B482E" w14:textId="77777777" w:rsidR="00F64536" w:rsidRDefault="00F64536" w:rsidP="00F64536">
      <w:pPr>
        <w:rPr>
          <w:lang w:val="en-US"/>
        </w:rPr>
      </w:pPr>
    </w:p>
    <w:p w14:paraId="0B8D0473" w14:textId="77777777" w:rsidR="00F64536" w:rsidRPr="00DB04D0" w:rsidRDefault="00F64536" w:rsidP="00F64536">
      <w:pPr>
        <w:ind w:firstLine="426"/>
        <w:rPr>
          <w:rStyle w:val="IntenseEmphasis"/>
        </w:rPr>
      </w:pPr>
      <w:r w:rsidRPr="00DB04D0">
        <w:rPr>
          <w:rStyle w:val="IntenseEmphasis"/>
        </w:rPr>
        <w:t>Table 4: Interclass Correlation Coefficient by Domain, AGREE-REX</w:t>
      </w:r>
    </w:p>
    <w:tbl>
      <w:tblPr>
        <w:tblStyle w:val="PlainTable2"/>
        <w:tblW w:w="0" w:type="auto"/>
        <w:tblInd w:w="426" w:type="dxa"/>
        <w:tblLook w:val="04A0" w:firstRow="1" w:lastRow="0" w:firstColumn="1" w:lastColumn="0" w:noHBand="0" w:noVBand="1"/>
      </w:tblPr>
      <w:tblGrid>
        <w:gridCol w:w="2977"/>
        <w:gridCol w:w="2268"/>
        <w:gridCol w:w="1934"/>
        <w:gridCol w:w="1934"/>
      </w:tblGrid>
      <w:tr w:rsidR="00F64536" w14:paraId="60553935" w14:textId="77777777" w:rsidTr="009164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BF06D4B" w14:textId="77777777" w:rsidR="00F64536" w:rsidRDefault="00F64536" w:rsidP="009164EB">
            <w:pPr>
              <w:ind w:left="321"/>
              <w:rPr>
                <w:lang w:val="en-US"/>
              </w:rPr>
            </w:pPr>
            <w:r>
              <w:rPr>
                <w:lang w:val="en-US"/>
              </w:rPr>
              <w:t>Agree-REX Domai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19DB4F5" w14:textId="77777777" w:rsidR="00F64536" w:rsidRDefault="00F64536" w:rsidP="009164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terclass Correlation Coefficient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14:paraId="6A33E541" w14:textId="77777777" w:rsidR="00F64536" w:rsidRDefault="00F64536" w:rsidP="009164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5% Confidence Interval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14:paraId="63EEEF0A" w14:textId="77777777" w:rsidR="00F64536" w:rsidRDefault="00F64536" w:rsidP="009164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ating</w:t>
            </w:r>
          </w:p>
        </w:tc>
      </w:tr>
      <w:tr w:rsidR="00F64536" w14:paraId="20056B1F" w14:textId="77777777" w:rsidTr="0091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nil"/>
            </w:tcBorders>
          </w:tcPr>
          <w:p w14:paraId="408099A5" w14:textId="77777777" w:rsidR="00F64536" w:rsidRPr="00764855" w:rsidRDefault="00F64536" w:rsidP="007A6D46">
            <w:pPr>
              <w:ind w:firstLine="311"/>
              <w:rPr>
                <w:b w:val="0"/>
                <w:bCs w:val="0"/>
                <w:lang w:val="en-US"/>
              </w:rPr>
            </w:pPr>
            <w:r w:rsidRPr="00764855">
              <w:rPr>
                <w:b w:val="0"/>
                <w:bCs w:val="0"/>
                <w:lang w:val="en-US"/>
              </w:rPr>
              <w:t>1: Clinical Applicability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0931E4B" w14:textId="77777777" w:rsidR="00F64536" w:rsidRDefault="00F64536" w:rsidP="00916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1934" w:type="dxa"/>
            <w:tcBorders>
              <w:top w:val="single" w:sz="4" w:space="0" w:color="auto"/>
              <w:bottom w:val="nil"/>
            </w:tcBorders>
          </w:tcPr>
          <w:p w14:paraId="46FDE46F" w14:textId="77777777" w:rsidR="00F64536" w:rsidRDefault="00F64536" w:rsidP="00916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1 to 0.97</w:t>
            </w:r>
          </w:p>
        </w:tc>
        <w:tc>
          <w:tcPr>
            <w:tcW w:w="1934" w:type="dxa"/>
            <w:tcBorders>
              <w:top w:val="single" w:sz="4" w:space="0" w:color="auto"/>
              <w:bottom w:val="nil"/>
            </w:tcBorders>
          </w:tcPr>
          <w:p w14:paraId="15315137" w14:textId="77777777" w:rsidR="00F64536" w:rsidRDefault="00F64536" w:rsidP="00916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F64536" w14:paraId="27BD5E62" w14:textId="77777777" w:rsidTr="009164EB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0AEB4A53" w14:textId="77777777" w:rsidR="00F64536" w:rsidRPr="00764855" w:rsidRDefault="00F64536" w:rsidP="007A6D46">
            <w:pPr>
              <w:ind w:firstLine="311"/>
              <w:rPr>
                <w:b w:val="0"/>
                <w:bCs w:val="0"/>
                <w:lang w:val="en-US"/>
              </w:rPr>
            </w:pPr>
            <w:r w:rsidRPr="00764855">
              <w:rPr>
                <w:b w:val="0"/>
                <w:bCs w:val="0"/>
                <w:lang w:val="en-US"/>
              </w:rPr>
              <w:t>2: Values and</w:t>
            </w:r>
            <w:r>
              <w:rPr>
                <w:b w:val="0"/>
                <w:bCs w:val="0"/>
                <w:lang w:val="en-US"/>
              </w:rPr>
              <w:t xml:space="preserve"> </w:t>
            </w:r>
            <w:r w:rsidRPr="00764855">
              <w:rPr>
                <w:b w:val="0"/>
                <w:bCs w:val="0"/>
                <w:lang w:val="en-US"/>
              </w:rPr>
              <w:t>Preferenc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F8EFF41" w14:textId="77777777" w:rsidR="00F64536" w:rsidRDefault="00F64536" w:rsidP="00916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067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2BE36E28" w14:textId="77777777" w:rsidR="00F64536" w:rsidRDefault="00F64536" w:rsidP="00916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2.1 to 0.71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4F05ACA7" w14:textId="77777777" w:rsidR="00F64536" w:rsidRDefault="00F64536" w:rsidP="00916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or</w:t>
            </w:r>
          </w:p>
        </w:tc>
      </w:tr>
      <w:tr w:rsidR="00F64536" w14:paraId="2BF29A05" w14:textId="77777777" w:rsidTr="0091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26DA95AB" w14:textId="77777777" w:rsidR="00F64536" w:rsidRPr="00AE7BDF" w:rsidRDefault="00F64536" w:rsidP="007A6D46">
            <w:pPr>
              <w:ind w:firstLine="311"/>
              <w:rPr>
                <w:b w:val="0"/>
                <w:bCs w:val="0"/>
                <w:lang w:val="en-US"/>
              </w:rPr>
            </w:pPr>
            <w:r w:rsidRPr="00AE7BDF">
              <w:rPr>
                <w:b w:val="0"/>
                <w:bCs w:val="0"/>
                <w:lang w:val="en-US"/>
              </w:rPr>
              <w:t xml:space="preserve">3: </w:t>
            </w:r>
            <w:r w:rsidRPr="00764855">
              <w:rPr>
                <w:b w:val="0"/>
                <w:bCs w:val="0"/>
                <w:lang w:val="en-US"/>
              </w:rPr>
              <w:t>Implementability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AAC8036" w14:textId="77777777" w:rsidR="00F64536" w:rsidRDefault="00F64536" w:rsidP="00916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36BF6F36" w14:textId="77777777" w:rsidR="00F64536" w:rsidRDefault="00F64536" w:rsidP="00916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9 to 0.85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691A2B0E" w14:textId="77777777" w:rsidR="00F64536" w:rsidRDefault="00F64536" w:rsidP="009164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or</w:t>
            </w:r>
          </w:p>
        </w:tc>
      </w:tr>
      <w:tr w:rsidR="00F64536" w14:paraId="17515363" w14:textId="77777777" w:rsidTr="009164EB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auto"/>
            </w:tcBorders>
          </w:tcPr>
          <w:p w14:paraId="150B74CE" w14:textId="77777777" w:rsidR="00F64536" w:rsidRPr="00AE7BDF" w:rsidRDefault="00F64536" w:rsidP="007A6D46">
            <w:pPr>
              <w:ind w:firstLine="311"/>
              <w:rPr>
                <w:b w:val="0"/>
                <w:bCs w:val="0"/>
                <w:lang w:val="en-US"/>
              </w:rPr>
            </w:pPr>
            <w:r w:rsidRPr="00AE7BDF">
              <w:rPr>
                <w:b w:val="0"/>
                <w:bCs w:val="0"/>
                <w:lang w:val="en-US"/>
              </w:rPr>
              <w:t xml:space="preserve">4: </w:t>
            </w:r>
            <w:r>
              <w:rPr>
                <w:b w:val="0"/>
                <w:bCs w:val="0"/>
                <w:lang w:val="en-US"/>
              </w:rPr>
              <w:t>Total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38CC525" w14:textId="77777777" w:rsidR="00F64536" w:rsidRDefault="00F64536" w:rsidP="00916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14:paraId="7A741320" w14:textId="77777777" w:rsidR="00F64536" w:rsidRDefault="00F64536" w:rsidP="00916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37 to 0.87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14:paraId="520EA809" w14:textId="77777777" w:rsidR="00F64536" w:rsidRDefault="00F64536" w:rsidP="00916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</w:tr>
    </w:tbl>
    <w:p w14:paraId="59401687" w14:textId="77777777" w:rsidR="00C927A8" w:rsidRPr="0000557B" w:rsidRDefault="00C927A8" w:rsidP="0099679B">
      <w:pPr>
        <w:tabs>
          <w:tab w:val="left" w:pos="426"/>
        </w:tabs>
        <w:ind w:left="426" w:right="616"/>
        <w:rPr>
          <w:lang w:val="en-US"/>
        </w:rPr>
      </w:pPr>
    </w:p>
    <w:sectPr w:rsidR="00C927A8" w:rsidRPr="0000557B" w:rsidSect="00C927A8">
      <w:pgSz w:w="15840" w:h="12240" w:orient="landscape"/>
      <w:pgMar w:top="567" w:right="1440" w:bottom="709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A5081F"/>
    <w:multiLevelType w:val="hybridMultilevel"/>
    <w:tmpl w:val="938C036A"/>
    <w:lvl w:ilvl="0" w:tplc="1009000B">
      <w:start w:val="1"/>
      <w:numFmt w:val="bullet"/>
      <w:lvlText w:val=""/>
      <w:lvlJc w:val="left"/>
      <w:pPr>
        <w:ind w:left="1146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" w15:restartNumberingAfterBreak="0">
    <w:nsid w:val="27867910"/>
    <w:multiLevelType w:val="hybridMultilevel"/>
    <w:tmpl w:val="8E1890E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FA4160"/>
    <w:multiLevelType w:val="hybridMultilevel"/>
    <w:tmpl w:val="F3B8756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BB21CE"/>
    <w:multiLevelType w:val="hybridMultilevel"/>
    <w:tmpl w:val="330E08E2"/>
    <w:lvl w:ilvl="0" w:tplc="1009000B">
      <w:start w:val="1"/>
      <w:numFmt w:val="bullet"/>
      <w:lvlText w:val=""/>
      <w:lvlJc w:val="left"/>
      <w:pPr>
        <w:ind w:left="1146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4" w15:restartNumberingAfterBreak="0">
    <w:nsid w:val="34DD48D3"/>
    <w:multiLevelType w:val="hybridMultilevel"/>
    <w:tmpl w:val="180AB6D8"/>
    <w:lvl w:ilvl="0" w:tplc="1009000B">
      <w:start w:val="1"/>
      <w:numFmt w:val="bullet"/>
      <w:lvlText w:val=""/>
      <w:lvlJc w:val="left"/>
      <w:pPr>
        <w:ind w:left="1146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5" w15:restartNumberingAfterBreak="0">
    <w:nsid w:val="48B45B58"/>
    <w:multiLevelType w:val="hybridMultilevel"/>
    <w:tmpl w:val="83D0401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076964"/>
    <w:multiLevelType w:val="hybridMultilevel"/>
    <w:tmpl w:val="F46A4A7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67673F"/>
    <w:multiLevelType w:val="hybridMultilevel"/>
    <w:tmpl w:val="BBFAF23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A23110"/>
    <w:multiLevelType w:val="hybridMultilevel"/>
    <w:tmpl w:val="CF86FFC0"/>
    <w:lvl w:ilvl="0" w:tplc="F18E71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104625"/>
    <w:multiLevelType w:val="hybridMultilevel"/>
    <w:tmpl w:val="5768CA4C"/>
    <w:lvl w:ilvl="0" w:tplc="1009000B">
      <w:start w:val="1"/>
      <w:numFmt w:val="bullet"/>
      <w:lvlText w:val=""/>
      <w:lvlJc w:val="left"/>
      <w:pPr>
        <w:ind w:left="1146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0" w15:restartNumberingAfterBreak="0">
    <w:nsid w:val="7CF62AD5"/>
    <w:multiLevelType w:val="hybridMultilevel"/>
    <w:tmpl w:val="BEA20130"/>
    <w:lvl w:ilvl="0" w:tplc="1009000B">
      <w:start w:val="1"/>
      <w:numFmt w:val="bullet"/>
      <w:lvlText w:val=""/>
      <w:lvlJc w:val="left"/>
      <w:pPr>
        <w:ind w:left="1146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num w:numId="1" w16cid:durableId="1627195368">
    <w:abstractNumId w:val="8"/>
  </w:num>
  <w:num w:numId="2" w16cid:durableId="1213232865">
    <w:abstractNumId w:val="7"/>
  </w:num>
  <w:num w:numId="3" w16cid:durableId="1869835517">
    <w:abstractNumId w:val="10"/>
  </w:num>
  <w:num w:numId="4" w16cid:durableId="742991008">
    <w:abstractNumId w:val="4"/>
  </w:num>
  <w:num w:numId="5" w16cid:durableId="497044692">
    <w:abstractNumId w:val="3"/>
  </w:num>
  <w:num w:numId="6" w16cid:durableId="1306400078">
    <w:abstractNumId w:val="9"/>
  </w:num>
  <w:num w:numId="7" w16cid:durableId="196164395">
    <w:abstractNumId w:val="0"/>
  </w:num>
  <w:num w:numId="8" w16cid:durableId="715662706">
    <w:abstractNumId w:val="1"/>
  </w:num>
  <w:num w:numId="9" w16cid:durableId="652876559">
    <w:abstractNumId w:val="5"/>
  </w:num>
  <w:num w:numId="10" w16cid:durableId="1156650011">
    <w:abstractNumId w:val="2"/>
  </w:num>
  <w:num w:numId="11" w16cid:durableId="1575427897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hael Kruse">
    <w15:presenceInfo w15:providerId="Windows Live" w15:userId="0dbcfb0b427a76d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57B"/>
    <w:rsid w:val="0000116C"/>
    <w:rsid w:val="0000557B"/>
    <w:rsid w:val="00015855"/>
    <w:rsid w:val="00015AED"/>
    <w:rsid w:val="00040156"/>
    <w:rsid w:val="0005727F"/>
    <w:rsid w:val="00070530"/>
    <w:rsid w:val="00073E4C"/>
    <w:rsid w:val="00086A0D"/>
    <w:rsid w:val="000A37D5"/>
    <w:rsid w:val="000C67C3"/>
    <w:rsid w:val="000C7187"/>
    <w:rsid w:val="000C7E7F"/>
    <w:rsid w:val="000D4D4B"/>
    <w:rsid w:val="000D5EAA"/>
    <w:rsid w:val="000E7DDC"/>
    <w:rsid w:val="00103E0D"/>
    <w:rsid w:val="0011300E"/>
    <w:rsid w:val="00113A8A"/>
    <w:rsid w:val="0012290F"/>
    <w:rsid w:val="00125D7F"/>
    <w:rsid w:val="001361FB"/>
    <w:rsid w:val="00145F37"/>
    <w:rsid w:val="001617A9"/>
    <w:rsid w:val="001743D8"/>
    <w:rsid w:val="00193A37"/>
    <w:rsid w:val="001957FD"/>
    <w:rsid w:val="001A1ED7"/>
    <w:rsid w:val="001B236B"/>
    <w:rsid w:val="001D3E19"/>
    <w:rsid w:val="001E1D62"/>
    <w:rsid w:val="002034D6"/>
    <w:rsid w:val="00212C4F"/>
    <w:rsid w:val="002236D7"/>
    <w:rsid w:val="00224DE7"/>
    <w:rsid w:val="002336C2"/>
    <w:rsid w:val="002350D2"/>
    <w:rsid w:val="00243440"/>
    <w:rsid w:val="002520F5"/>
    <w:rsid w:val="002577C3"/>
    <w:rsid w:val="00260CF5"/>
    <w:rsid w:val="00267D14"/>
    <w:rsid w:val="0028345C"/>
    <w:rsid w:val="00283675"/>
    <w:rsid w:val="00284780"/>
    <w:rsid w:val="00287E14"/>
    <w:rsid w:val="002B4147"/>
    <w:rsid w:val="002D3A31"/>
    <w:rsid w:val="0030183C"/>
    <w:rsid w:val="00343A97"/>
    <w:rsid w:val="0036041E"/>
    <w:rsid w:val="00372D4E"/>
    <w:rsid w:val="003770D2"/>
    <w:rsid w:val="003843DB"/>
    <w:rsid w:val="003953FE"/>
    <w:rsid w:val="003B000C"/>
    <w:rsid w:val="003D3060"/>
    <w:rsid w:val="003E4F9B"/>
    <w:rsid w:val="003F1F38"/>
    <w:rsid w:val="003F6CE5"/>
    <w:rsid w:val="00404D7F"/>
    <w:rsid w:val="00406731"/>
    <w:rsid w:val="00414AB2"/>
    <w:rsid w:val="004179A2"/>
    <w:rsid w:val="00420458"/>
    <w:rsid w:val="00434000"/>
    <w:rsid w:val="00440D1A"/>
    <w:rsid w:val="0044327A"/>
    <w:rsid w:val="004523DB"/>
    <w:rsid w:val="00452786"/>
    <w:rsid w:val="004537AB"/>
    <w:rsid w:val="004558A8"/>
    <w:rsid w:val="004656CF"/>
    <w:rsid w:val="004735B9"/>
    <w:rsid w:val="0048393F"/>
    <w:rsid w:val="00494DC1"/>
    <w:rsid w:val="004C31F0"/>
    <w:rsid w:val="004D2C79"/>
    <w:rsid w:val="004F354F"/>
    <w:rsid w:val="004F7AC0"/>
    <w:rsid w:val="005030FC"/>
    <w:rsid w:val="00513EB3"/>
    <w:rsid w:val="005253CF"/>
    <w:rsid w:val="005343EF"/>
    <w:rsid w:val="005371F4"/>
    <w:rsid w:val="0055590C"/>
    <w:rsid w:val="00584FBD"/>
    <w:rsid w:val="005A45A4"/>
    <w:rsid w:val="006034D7"/>
    <w:rsid w:val="00636944"/>
    <w:rsid w:val="00640D7D"/>
    <w:rsid w:val="00682B57"/>
    <w:rsid w:val="00683E3F"/>
    <w:rsid w:val="006A4623"/>
    <w:rsid w:val="006B1E9B"/>
    <w:rsid w:val="006B5F4B"/>
    <w:rsid w:val="006B66C3"/>
    <w:rsid w:val="006C6116"/>
    <w:rsid w:val="006D214B"/>
    <w:rsid w:val="006E21A7"/>
    <w:rsid w:val="006E2946"/>
    <w:rsid w:val="0070494D"/>
    <w:rsid w:val="00706D5B"/>
    <w:rsid w:val="00707E5D"/>
    <w:rsid w:val="0071411C"/>
    <w:rsid w:val="00727DBE"/>
    <w:rsid w:val="00730246"/>
    <w:rsid w:val="00737F83"/>
    <w:rsid w:val="00743245"/>
    <w:rsid w:val="00764855"/>
    <w:rsid w:val="007A3ED3"/>
    <w:rsid w:val="007A69C5"/>
    <w:rsid w:val="007A6D46"/>
    <w:rsid w:val="007B3313"/>
    <w:rsid w:val="007B554E"/>
    <w:rsid w:val="007C7D51"/>
    <w:rsid w:val="007D63CD"/>
    <w:rsid w:val="007F1776"/>
    <w:rsid w:val="0080134D"/>
    <w:rsid w:val="00813FA3"/>
    <w:rsid w:val="00817517"/>
    <w:rsid w:val="00820F87"/>
    <w:rsid w:val="008421BF"/>
    <w:rsid w:val="008448B4"/>
    <w:rsid w:val="00855386"/>
    <w:rsid w:val="0085558A"/>
    <w:rsid w:val="00877C01"/>
    <w:rsid w:val="00895240"/>
    <w:rsid w:val="008B15FF"/>
    <w:rsid w:val="008C1D0C"/>
    <w:rsid w:val="008D708C"/>
    <w:rsid w:val="008E6205"/>
    <w:rsid w:val="008F0EB3"/>
    <w:rsid w:val="009064F1"/>
    <w:rsid w:val="00914AEA"/>
    <w:rsid w:val="00942638"/>
    <w:rsid w:val="009500F9"/>
    <w:rsid w:val="00953530"/>
    <w:rsid w:val="0099679B"/>
    <w:rsid w:val="00996951"/>
    <w:rsid w:val="009A476E"/>
    <w:rsid w:val="009A76ED"/>
    <w:rsid w:val="009B77DD"/>
    <w:rsid w:val="009C2FEC"/>
    <w:rsid w:val="009C6171"/>
    <w:rsid w:val="009D422F"/>
    <w:rsid w:val="009E0BC2"/>
    <w:rsid w:val="009E319D"/>
    <w:rsid w:val="009E3302"/>
    <w:rsid w:val="009E512F"/>
    <w:rsid w:val="009E7AED"/>
    <w:rsid w:val="009F349D"/>
    <w:rsid w:val="009F4E3E"/>
    <w:rsid w:val="009F7622"/>
    <w:rsid w:val="00A325FB"/>
    <w:rsid w:val="00A42F63"/>
    <w:rsid w:val="00A65024"/>
    <w:rsid w:val="00A70BC4"/>
    <w:rsid w:val="00AA6AC5"/>
    <w:rsid w:val="00AC4ECE"/>
    <w:rsid w:val="00AD5E17"/>
    <w:rsid w:val="00AE7BDF"/>
    <w:rsid w:val="00B01769"/>
    <w:rsid w:val="00B065A5"/>
    <w:rsid w:val="00B5041D"/>
    <w:rsid w:val="00B52DBB"/>
    <w:rsid w:val="00B632D3"/>
    <w:rsid w:val="00BA10C7"/>
    <w:rsid w:val="00BB1F27"/>
    <w:rsid w:val="00BC28D4"/>
    <w:rsid w:val="00BD08EE"/>
    <w:rsid w:val="00BE2E04"/>
    <w:rsid w:val="00C13404"/>
    <w:rsid w:val="00C15D1F"/>
    <w:rsid w:val="00C312BF"/>
    <w:rsid w:val="00C32D13"/>
    <w:rsid w:val="00C63744"/>
    <w:rsid w:val="00C65AC9"/>
    <w:rsid w:val="00C927A8"/>
    <w:rsid w:val="00C97E08"/>
    <w:rsid w:val="00CA2616"/>
    <w:rsid w:val="00CA6CEA"/>
    <w:rsid w:val="00CA7D06"/>
    <w:rsid w:val="00CC0E9F"/>
    <w:rsid w:val="00CC1E0C"/>
    <w:rsid w:val="00CF35B3"/>
    <w:rsid w:val="00D1726F"/>
    <w:rsid w:val="00D253A5"/>
    <w:rsid w:val="00D41328"/>
    <w:rsid w:val="00D445A2"/>
    <w:rsid w:val="00D53E24"/>
    <w:rsid w:val="00D56A23"/>
    <w:rsid w:val="00D71FDD"/>
    <w:rsid w:val="00D74F7C"/>
    <w:rsid w:val="00D751AA"/>
    <w:rsid w:val="00D8195E"/>
    <w:rsid w:val="00D82EF3"/>
    <w:rsid w:val="00DB04D0"/>
    <w:rsid w:val="00DC1200"/>
    <w:rsid w:val="00DC6709"/>
    <w:rsid w:val="00DE73A9"/>
    <w:rsid w:val="00E7686C"/>
    <w:rsid w:val="00E77B21"/>
    <w:rsid w:val="00E932D8"/>
    <w:rsid w:val="00E97D61"/>
    <w:rsid w:val="00EA19EC"/>
    <w:rsid w:val="00EB0399"/>
    <w:rsid w:val="00EC03F0"/>
    <w:rsid w:val="00ED518F"/>
    <w:rsid w:val="00EE46AD"/>
    <w:rsid w:val="00EE569D"/>
    <w:rsid w:val="00EF55E5"/>
    <w:rsid w:val="00F30A4A"/>
    <w:rsid w:val="00F32DD3"/>
    <w:rsid w:val="00F510C9"/>
    <w:rsid w:val="00F56F1D"/>
    <w:rsid w:val="00F63599"/>
    <w:rsid w:val="00F64536"/>
    <w:rsid w:val="00F71E31"/>
    <w:rsid w:val="00F778B0"/>
    <w:rsid w:val="00F8305E"/>
    <w:rsid w:val="00FA52AD"/>
    <w:rsid w:val="00FC269B"/>
    <w:rsid w:val="00FF2616"/>
    <w:rsid w:val="00FF5A4C"/>
    <w:rsid w:val="5C979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0605B"/>
  <w15:chartTrackingRefBased/>
  <w15:docId w15:val="{093262BF-5606-4953-AFD9-77929358A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57B"/>
  </w:style>
  <w:style w:type="paragraph" w:styleId="Heading1">
    <w:name w:val="heading 1"/>
    <w:basedOn w:val="Normal"/>
    <w:next w:val="Normal"/>
    <w:link w:val="Heading1Char"/>
    <w:uiPriority w:val="9"/>
    <w:qFormat/>
    <w:rsid w:val="000055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557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55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57B"/>
    <w:pPr>
      <w:keepNext/>
      <w:keepLines/>
      <w:spacing w:before="40" w:after="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57B"/>
    <w:pPr>
      <w:keepNext/>
      <w:keepLines/>
      <w:spacing w:before="40" w:after="0"/>
      <w:outlineLvl w:val="4"/>
    </w:pPr>
    <w:rPr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57B"/>
    <w:pPr>
      <w:keepNext/>
      <w:keepLines/>
      <w:spacing w:before="40" w:after="0"/>
      <w:outlineLvl w:val="5"/>
    </w:p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57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57B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57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0557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557B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57B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0557B"/>
    <w:rPr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00557B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0557B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0557B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57B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57B"/>
    <w:rPr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57B"/>
  </w:style>
  <w:style w:type="character" w:customStyle="1" w:styleId="Heading7Char">
    <w:name w:val="Heading 7 Char"/>
    <w:basedOn w:val="DefaultParagraphFont"/>
    <w:link w:val="Heading7"/>
    <w:uiPriority w:val="9"/>
    <w:semiHidden/>
    <w:rsid w:val="0000557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57B"/>
    <w:rPr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57B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0557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00557B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00557B"/>
    <w:rPr>
      <w:i/>
      <w:iCs/>
      <w:color w:val="auto"/>
    </w:rPr>
  </w:style>
  <w:style w:type="paragraph" w:styleId="NoSpacing">
    <w:name w:val="No Spacing"/>
    <w:uiPriority w:val="1"/>
    <w:qFormat/>
    <w:rsid w:val="0000557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0557B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557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57B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57B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00557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00557B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00557B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00557B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00557B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0557B"/>
    <w:pPr>
      <w:outlineLvl w:val="9"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C13404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3E4F9B"/>
    <w:pPr>
      <w:tabs>
        <w:tab w:val="left" w:pos="264"/>
      </w:tabs>
      <w:spacing w:after="240" w:line="240" w:lineRule="auto"/>
      <w:ind w:left="264" w:hanging="264"/>
    </w:pPr>
  </w:style>
  <w:style w:type="table" w:styleId="TableGrid">
    <w:name w:val="Table Grid"/>
    <w:basedOn w:val="TableNormal"/>
    <w:uiPriority w:val="39"/>
    <w:rsid w:val="00513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13E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513E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172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72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72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2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2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7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2646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3224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68973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8676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04785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4793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51348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6745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07628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2838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31887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91821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50625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24159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17810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8567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14482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30739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02662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73207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24510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0866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14064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6234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57992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9497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52591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0146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77854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2321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36078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0814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93901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6308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71693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83340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27915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53210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21801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3310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81014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70357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72686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1738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1606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43708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48712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31964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00739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1400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75989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015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19479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4489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8426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6987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23822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2244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70394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3301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07190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0848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49473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88158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07125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2954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20266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4126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29446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9979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19644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31524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80493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9961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9179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15192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73115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3658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53930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6243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07366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8321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07719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5961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33442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47797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65574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33630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97072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5035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81477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466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45402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6642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22660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55889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33161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2883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99977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23865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15353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5957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16660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0460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71262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8269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50101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5771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53005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8940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85886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8385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34792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27565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70892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5644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560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1492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64715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1937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51744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1173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35484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070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26034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4387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47381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6401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42417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2359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79233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58764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32371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0006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13762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0740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27336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376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86318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2069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49192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4272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87571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8843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11013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2440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06011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1767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33834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528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32157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5303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04925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61199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52033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40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67108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87573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37448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8246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85769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8034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50652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71055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87893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2533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44044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6655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02573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8633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86807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68777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23693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8849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99594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951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54572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561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39406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058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36694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8347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39437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4225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87919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2122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634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9206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9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 bwMode="auto">
        <a:solidFill>
          <a:srgbClr val="FFFFFF"/>
        </a:solidFill>
        <a:ln w="9525">
          <a:solidFill>
            <a:srgbClr val="000000"/>
          </a:solidFill>
          <a:miter lim="800000"/>
          <a:headEnd/>
          <a:tailEnd/>
        </a:ln>
      </a:spPr>
      <a:bodyPr rot="0" vert="horz" wrap="square" lIns="91440" tIns="45720" rIns="91440" bIns="45720" anchor="t" anchorCtr="0">
        <a:spAutoFit/>
      </a:bodyPr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86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ruse</dc:creator>
  <cp:keywords/>
  <dc:description/>
  <cp:lastModifiedBy>Michael Kruse</cp:lastModifiedBy>
  <cp:revision>3</cp:revision>
  <dcterms:created xsi:type="dcterms:W3CDTF">2023-08-26T20:34:00Z</dcterms:created>
  <dcterms:modified xsi:type="dcterms:W3CDTF">2023-08-26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2"&gt;&lt;session id="YSsVelWH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